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5078" w:type="pct"/>
        <w:tblLook w:val="04A0" w:firstRow="1" w:lastRow="0" w:firstColumn="1" w:lastColumn="0" w:noHBand="0" w:noVBand="1"/>
      </w:tblPr>
      <w:tblGrid>
        <w:gridCol w:w="606"/>
        <w:gridCol w:w="4073"/>
        <w:gridCol w:w="1417"/>
        <w:gridCol w:w="1417"/>
        <w:gridCol w:w="851"/>
        <w:gridCol w:w="850"/>
      </w:tblGrid>
      <w:tr w:rsidR="00236B5C" w:rsidRPr="00CA2744" w14:paraId="00C1252B" w14:textId="77777777" w:rsidTr="003845E3">
        <w:trPr>
          <w:trHeight w:val="473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46CDE" w14:textId="77777777" w:rsidR="00CA2744" w:rsidRPr="00CA2744" w:rsidRDefault="00236B5C" w:rsidP="002C30F8">
            <w:pPr>
              <w:pStyle w:val="APA"/>
              <w:spacing w:line="240" w:lineRule="auto"/>
              <w:rPr>
                <w:sz w:val="22"/>
                <w:szCs w:val="22"/>
                <w:lang w:val="en-GB"/>
              </w:rPr>
            </w:pPr>
            <w:r w:rsidRPr="00CA2744">
              <w:rPr>
                <w:b/>
                <w:bCs/>
                <w:sz w:val="22"/>
                <w:szCs w:val="22"/>
                <w:lang w:val="en-GB"/>
              </w:rPr>
              <w:t>Table S1</w:t>
            </w:r>
            <w:r w:rsidRPr="00CA2744">
              <w:rPr>
                <w:sz w:val="22"/>
                <w:szCs w:val="22"/>
                <w:lang w:val="en-GB"/>
              </w:rPr>
              <w:t xml:space="preserve"> </w:t>
            </w:r>
          </w:p>
          <w:p w14:paraId="74447172" w14:textId="4952C1DF" w:rsidR="00236B5C" w:rsidRPr="00CA2744" w:rsidRDefault="00236B5C" w:rsidP="002C30F8">
            <w:pPr>
              <w:pStyle w:val="APA"/>
              <w:spacing w:line="240" w:lineRule="auto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Description of treatment as usual for completers, intervention group and control group</w:t>
            </w:r>
          </w:p>
        </w:tc>
      </w:tr>
      <w:tr w:rsidR="003845E3" w:rsidRPr="00CA2744" w14:paraId="44697999" w14:textId="77777777" w:rsidTr="003845E3">
        <w:trPr>
          <w:trHeight w:val="399"/>
        </w:trPr>
        <w:tc>
          <w:tcPr>
            <w:tcW w:w="2539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CBB94C0" w14:textId="77777777" w:rsidR="003845E3" w:rsidRPr="00CA2744" w:rsidRDefault="003845E3" w:rsidP="002C30F8">
            <w:pPr>
              <w:spacing w:line="360" w:lineRule="auto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3465116" w14:textId="77777777" w:rsidR="003845E3" w:rsidRPr="00CA2744" w:rsidRDefault="003845E3" w:rsidP="002C30F8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>Intervention</w:t>
            </w:r>
          </w:p>
          <w:p w14:paraId="0BA174FA" w14:textId="77777777" w:rsidR="003845E3" w:rsidRPr="00CA2744" w:rsidRDefault="003845E3" w:rsidP="002C30F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/>
                <w:color w:val="000000"/>
                <w:sz w:val="22"/>
                <w:szCs w:val="22"/>
                <w:lang w:val="en-GB"/>
              </w:rPr>
              <w:t xml:space="preserve">n </w:t>
            </w: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>= 28*</w:t>
            </w:r>
          </w:p>
          <w:p w14:paraId="4C114A96" w14:textId="77777777" w:rsidR="003845E3" w:rsidRPr="00CA2744" w:rsidRDefault="003845E3" w:rsidP="002C30F8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/>
                <w:color w:val="000000"/>
                <w:sz w:val="22"/>
                <w:szCs w:val="22"/>
                <w:lang w:val="en-GB"/>
              </w:rPr>
              <w:t>n</w:t>
            </w:r>
            <w:r w:rsidRPr="00CA2744">
              <w:rPr>
                <w:color w:val="00000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E6741AF" w14:textId="77777777" w:rsidR="003845E3" w:rsidRPr="00CA2744" w:rsidRDefault="003845E3" w:rsidP="002C30F8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>Control</w:t>
            </w:r>
          </w:p>
          <w:p w14:paraId="6A4FA8FE" w14:textId="77777777" w:rsidR="003845E3" w:rsidRPr="00CA2744" w:rsidRDefault="003845E3" w:rsidP="002C30F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/>
                <w:color w:val="000000"/>
                <w:sz w:val="22"/>
                <w:szCs w:val="22"/>
                <w:lang w:val="en-GB"/>
              </w:rPr>
              <w:t xml:space="preserve">n </w:t>
            </w: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>= 25</w:t>
            </w:r>
            <w:r w:rsidRPr="00CA2744">
              <w:rPr>
                <w:i/>
                <w:color w:val="000000"/>
                <w:sz w:val="22"/>
                <w:szCs w:val="22"/>
                <w:lang w:val="en-GB"/>
              </w:rPr>
              <w:t>*</w:t>
            </w:r>
          </w:p>
          <w:p w14:paraId="0D1310FD" w14:textId="77777777" w:rsidR="003845E3" w:rsidRPr="00CA2744" w:rsidRDefault="003845E3" w:rsidP="002C30F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/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F5EED" w14:textId="185A6D36" w:rsidR="003845E3" w:rsidRPr="00CA2744" w:rsidRDefault="003845E3" w:rsidP="002C30F8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>Statistics</w:t>
            </w:r>
          </w:p>
        </w:tc>
      </w:tr>
      <w:tr w:rsidR="003845E3" w:rsidRPr="00CA2744" w14:paraId="629BF1B3" w14:textId="77777777" w:rsidTr="003845E3">
        <w:trPr>
          <w:trHeight w:val="399"/>
        </w:trPr>
        <w:tc>
          <w:tcPr>
            <w:tcW w:w="2539" w:type="pct"/>
            <w:gridSpan w:val="2"/>
            <w:vMerge/>
            <w:tcBorders>
              <w:left w:val="nil"/>
              <w:bottom w:val="nil"/>
              <w:right w:val="nil"/>
            </w:tcBorders>
          </w:tcPr>
          <w:p w14:paraId="433F6AF6" w14:textId="77777777" w:rsidR="003845E3" w:rsidRPr="00CA2744" w:rsidRDefault="003845E3" w:rsidP="002C30F8">
            <w:pPr>
              <w:spacing w:line="360" w:lineRule="auto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vMerge/>
            <w:tcBorders>
              <w:left w:val="nil"/>
              <w:bottom w:val="nil"/>
              <w:right w:val="nil"/>
            </w:tcBorders>
          </w:tcPr>
          <w:p w14:paraId="72F74678" w14:textId="77777777" w:rsidR="003845E3" w:rsidRPr="00CA2744" w:rsidRDefault="003845E3" w:rsidP="002C30F8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vMerge/>
            <w:tcBorders>
              <w:left w:val="nil"/>
              <w:bottom w:val="nil"/>
              <w:right w:val="nil"/>
            </w:tcBorders>
          </w:tcPr>
          <w:p w14:paraId="1357580B" w14:textId="77777777" w:rsidR="003845E3" w:rsidRPr="00CA2744" w:rsidRDefault="003845E3" w:rsidP="002C30F8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9294C" w14:textId="37C95FBA" w:rsidR="003845E3" w:rsidRPr="00CA2744" w:rsidRDefault="003845E3" w:rsidP="003845E3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94796" w14:textId="678295EF" w:rsidR="003845E3" w:rsidRPr="00CA2744" w:rsidRDefault="003845E3" w:rsidP="003845E3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ES</w:t>
            </w:r>
          </w:p>
        </w:tc>
      </w:tr>
      <w:tr w:rsidR="00236B5C" w:rsidRPr="00CA2744" w14:paraId="2EBD76CB" w14:textId="77777777" w:rsidTr="002C30F8">
        <w:trPr>
          <w:trHeight w:val="151"/>
        </w:trPr>
        <w:tc>
          <w:tcPr>
            <w:tcW w:w="2539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7DBD8B4" w14:textId="77777777" w:rsidR="00236B5C" w:rsidRPr="00CA2744" w:rsidRDefault="00236B5C" w:rsidP="002C30F8">
            <w:pPr>
              <w:pStyle w:val="Tabell"/>
              <w:rPr>
                <w:b/>
                <w:bCs/>
                <w:sz w:val="22"/>
                <w:szCs w:val="22"/>
                <w:lang w:val="en-GB"/>
              </w:rPr>
            </w:pPr>
            <w:r w:rsidRPr="00CA2744">
              <w:rPr>
                <w:b/>
                <w:bCs/>
                <w:sz w:val="22"/>
                <w:szCs w:val="22"/>
                <w:lang w:val="en-GB"/>
              </w:rPr>
              <w:t>Any ongoing psychopharmacological medication</w:t>
            </w:r>
          </w:p>
        </w:tc>
        <w:tc>
          <w:tcPr>
            <w:tcW w:w="769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8155E43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6 (92.9)</w:t>
            </w:r>
          </w:p>
        </w:tc>
        <w:tc>
          <w:tcPr>
            <w:tcW w:w="769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6CE0754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1 (84.0)</w:t>
            </w:r>
          </w:p>
        </w:tc>
        <w:tc>
          <w:tcPr>
            <w:tcW w:w="462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8FC1D4C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1</w:t>
            </w:r>
          </w:p>
        </w:tc>
        <w:tc>
          <w:tcPr>
            <w:tcW w:w="461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AFCC925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4</w:t>
            </w:r>
          </w:p>
        </w:tc>
      </w:tr>
      <w:tr w:rsidR="00236B5C" w:rsidRPr="00CA2744" w14:paraId="049E4326" w14:textId="77777777" w:rsidTr="002C30F8">
        <w:trPr>
          <w:trHeight w:val="151"/>
        </w:trPr>
        <w:tc>
          <w:tcPr>
            <w:tcW w:w="25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3283B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b/>
                <w:bCs/>
                <w:sz w:val="22"/>
                <w:szCs w:val="22"/>
                <w:lang w:val="en-GB"/>
              </w:rPr>
              <w:t>Type of medication**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3AB3B26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B08E0D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EA78A19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C69DF0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36B5C" w:rsidRPr="00CA2744" w14:paraId="17598A7B" w14:textId="77777777" w:rsidTr="002C30F8">
        <w:trPr>
          <w:trHeight w:val="151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682CB6A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22C28DB5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Central stimulant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CC31752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5 (53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36271F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2 (48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2BAEE03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849EEC4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2</w:t>
            </w:r>
          </w:p>
        </w:tc>
      </w:tr>
      <w:tr w:rsidR="00236B5C" w:rsidRPr="00CA2744" w14:paraId="23EE4BD6" w14:textId="77777777" w:rsidTr="002C30F8">
        <w:trPr>
          <w:trHeight w:val="151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12249C7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7B7540DD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SSR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C465BDD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5 (53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23F179D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0 (40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9798BD9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6F6C4F1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4</w:t>
            </w:r>
          </w:p>
        </w:tc>
      </w:tr>
      <w:tr w:rsidR="00236B5C" w:rsidRPr="00CA2744" w14:paraId="7763F42E" w14:textId="77777777" w:rsidTr="002C30F8">
        <w:trPr>
          <w:trHeight w:val="151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7E01501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3A928D0C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Sleep medicin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339DC5A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1 (39.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DC73E1C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2 (48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FA6BB12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A6387F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1</w:t>
            </w:r>
          </w:p>
        </w:tc>
      </w:tr>
      <w:tr w:rsidR="00236B5C" w:rsidRPr="00CA2744" w14:paraId="5FCB455E" w14:textId="77777777" w:rsidTr="002C30F8">
        <w:trPr>
          <w:trHeight w:val="151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09B86AA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798A0EA2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US"/>
              </w:rPr>
              <w:t xml:space="preserve">Hydroxizin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06045C0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9 (32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860BBFA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6 (24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2184EDF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9968DD0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8</w:t>
            </w:r>
          </w:p>
        </w:tc>
      </w:tr>
      <w:tr w:rsidR="00236B5C" w:rsidRPr="00CA2744" w14:paraId="650FE6B4" w14:textId="77777777" w:rsidTr="002C30F8">
        <w:trPr>
          <w:trHeight w:val="151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4311B11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3AE80E94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US"/>
              </w:rPr>
            </w:pPr>
            <w:r w:rsidRPr="00CA2744">
              <w:rPr>
                <w:sz w:val="22"/>
                <w:szCs w:val="22"/>
                <w:lang w:val="en-US"/>
              </w:rPr>
              <w:t>Othe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3840E77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 (3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C2BEF1B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 (8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C80ACA9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F6C9EAB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0</w:t>
            </w:r>
          </w:p>
        </w:tc>
      </w:tr>
      <w:tr w:rsidR="00236B5C" w:rsidRPr="00CA2744" w14:paraId="3D23AB8E" w14:textId="77777777" w:rsidTr="002C30F8">
        <w:trPr>
          <w:trHeight w:val="151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E126667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12EF3D2F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US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F0AFDA6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3B1D7B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8AE7967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874350B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36B5C" w:rsidRPr="00CA2744" w14:paraId="5D279147" w14:textId="77777777" w:rsidTr="002C30F8">
        <w:trPr>
          <w:trHeight w:val="151"/>
        </w:trPr>
        <w:tc>
          <w:tcPr>
            <w:tcW w:w="25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94825" w14:textId="77777777" w:rsidR="00236B5C" w:rsidRPr="00CA2744" w:rsidRDefault="00236B5C" w:rsidP="002C30F8">
            <w:pPr>
              <w:pStyle w:val="Tabell"/>
              <w:rPr>
                <w:b/>
                <w:bCs/>
                <w:sz w:val="22"/>
                <w:szCs w:val="22"/>
                <w:lang w:val="en-GB"/>
              </w:rPr>
            </w:pPr>
            <w:r w:rsidRPr="00CA2744">
              <w:rPr>
                <w:b/>
                <w:bCs/>
                <w:sz w:val="22"/>
                <w:szCs w:val="22"/>
                <w:lang w:val="en-GB"/>
              </w:rPr>
              <w:t>Other treatment during intervention/contro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3D179F2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6403632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86BEA9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F1469B1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36B5C" w:rsidRPr="00CA2744" w14:paraId="7C3EB590" w14:textId="77777777" w:rsidTr="002C30F8">
        <w:trPr>
          <w:trHeight w:val="151"/>
        </w:trPr>
        <w:tc>
          <w:tcPr>
            <w:tcW w:w="25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D32CC" w14:textId="77777777" w:rsidR="00236B5C" w:rsidRPr="00CA2744" w:rsidRDefault="00236B5C" w:rsidP="002C30F8">
            <w:pPr>
              <w:pStyle w:val="Tabell"/>
              <w:rPr>
                <w:b/>
                <w:bCs/>
                <w:sz w:val="22"/>
                <w:szCs w:val="22"/>
                <w:lang w:val="en-GB"/>
              </w:rPr>
            </w:pPr>
            <w:r w:rsidRPr="00CA2744">
              <w:rPr>
                <w:b/>
                <w:bCs/>
                <w:sz w:val="22"/>
                <w:szCs w:val="22"/>
                <w:lang w:val="en-GB"/>
              </w:rPr>
              <w:t>Physicia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992AC6C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AEDB62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C71C704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3ECBDEC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36B5C" w:rsidRPr="00CA2744" w14:paraId="18D64199" w14:textId="77777777" w:rsidTr="002C30F8">
        <w:trPr>
          <w:trHeight w:val="151"/>
        </w:trPr>
        <w:tc>
          <w:tcPr>
            <w:tcW w:w="25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84350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Number of visit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9CAFA0C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AE7A214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341E60F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2238C9D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36B5C" w:rsidRPr="00CA2744" w14:paraId="4C742A24" w14:textId="77777777" w:rsidTr="002C30F8">
        <w:trPr>
          <w:trHeight w:val="151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E9F46E6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6F6FC7DC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E5328C0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9 (67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74F21E5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7 (68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1D4275B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2F6ADBF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0</w:t>
            </w:r>
          </w:p>
        </w:tc>
      </w:tr>
      <w:tr w:rsidR="00236B5C" w:rsidRPr="00CA2744" w14:paraId="60BAAC94" w14:textId="77777777" w:rsidTr="002C30F8">
        <w:trPr>
          <w:trHeight w:val="151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F8171F0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43FCB9E9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175028D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9 (32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0EFAC13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5 (20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5A90801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0A4E38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5</w:t>
            </w:r>
          </w:p>
        </w:tc>
      </w:tr>
      <w:tr w:rsidR="00236B5C" w:rsidRPr="00CA2744" w14:paraId="7682B466" w14:textId="77777777" w:rsidTr="002C30F8">
        <w:trPr>
          <w:trHeight w:val="151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47B9C7A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452EF80B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5EEA46D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F26A8B1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 (8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9223F8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1EC04D9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1</w:t>
            </w:r>
          </w:p>
        </w:tc>
      </w:tr>
      <w:tr w:rsidR="00236B5C" w:rsidRPr="00CA2744" w14:paraId="7656CACC" w14:textId="77777777" w:rsidTr="002C30F8">
        <w:trPr>
          <w:trHeight w:val="151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F4F966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7B49D63D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AACE6C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61E73FA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 (4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954182F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A309F29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5</w:t>
            </w:r>
          </w:p>
        </w:tc>
      </w:tr>
      <w:tr w:rsidR="00236B5C" w:rsidRPr="00CA2744" w14:paraId="65226DAE" w14:textId="77777777" w:rsidTr="002C30F8">
        <w:trPr>
          <w:trHeight w:val="153"/>
        </w:trPr>
        <w:tc>
          <w:tcPr>
            <w:tcW w:w="25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EEB51" w14:textId="77777777" w:rsidR="00236B5C" w:rsidRPr="00CA2744" w:rsidRDefault="00236B5C" w:rsidP="002C30F8">
            <w:pPr>
              <w:pStyle w:val="Tabell"/>
              <w:rPr>
                <w:b/>
                <w:bCs/>
                <w:sz w:val="22"/>
                <w:szCs w:val="22"/>
                <w:lang w:val="en-GB"/>
              </w:rPr>
            </w:pPr>
            <w:r w:rsidRPr="00CA2744">
              <w:rPr>
                <w:b/>
                <w:bCs/>
                <w:sz w:val="22"/>
                <w:szCs w:val="22"/>
                <w:lang w:val="en-GB"/>
              </w:rPr>
              <w:t>Nurs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3868255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A42ACC0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AEA3297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5A3B9FA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36B5C" w:rsidRPr="00CA2744" w14:paraId="5EF48486" w14:textId="77777777" w:rsidTr="002C30F8">
        <w:trPr>
          <w:trHeight w:val="153"/>
        </w:trPr>
        <w:tc>
          <w:tcPr>
            <w:tcW w:w="25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69F73" w14:textId="77777777" w:rsidR="00236B5C" w:rsidRPr="00CA2744" w:rsidRDefault="00236B5C" w:rsidP="002C30F8">
            <w:pPr>
              <w:pStyle w:val="Tabell"/>
              <w:rPr>
                <w:b/>
                <w:bCs/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Number of visit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8AFE68D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F2C9F17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DE01677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8CA964C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36B5C" w:rsidRPr="00CA2744" w14:paraId="65C63A68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58CFB3E" w14:textId="77777777" w:rsidR="00236B5C" w:rsidRPr="00CA2744" w:rsidRDefault="00236B5C" w:rsidP="002C30F8">
            <w:pPr>
              <w:pStyle w:val="Tabell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6C8F6F4F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5AE183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2 (78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2E3F330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3 (92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DF53FEB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4A1FF26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9</w:t>
            </w:r>
          </w:p>
        </w:tc>
      </w:tr>
      <w:tr w:rsidR="00236B5C" w:rsidRPr="00CA2744" w14:paraId="1C4FE7E5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0BB8D50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3628EE42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B493CA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5 (17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3A8E6C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 (8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1AB2449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D9BC7E1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5</w:t>
            </w:r>
          </w:p>
        </w:tc>
      </w:tr>
      <w:tr w:rsidR="00236B5C" w:rsidRPr="00CA2744" w14:paraId="725AC4DD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07FF7E9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08567692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80F791B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 (3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4A5F840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E31510A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4FEE9C3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3</w:t>
            </w:r>
          </w:p>
        </w:tc>
      </w:tr>
      <w:tr w:rsidR="00236B5C" w:rsidRPr="00CA2744" w14:paraId="0E9D8DB3" w14:textId="77777777" w:rsidTr="002C30F8">
        <w:trPr>
          <w:trHeight w:val="153"/>
        </w:trPr>
        <w:tc>
          <w:tcPr>
            <w:tcW w:w="25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F4933" w14:textId="77777777" w:rsidR="00236B5C" w:rsidRPr="00CA2744" w:rsidRDefault="00236B5C" w:rsidP="002C30F8">
            <w:pPr>
              <w:pStyle w:val="Tabell"/>
              <w:rPr>
                <w:b/>
                <w:bCs/>
                <w:sz w:val="22"/>
                <w:szCs w:val="22"/>
                <w:lang w:val="en-GB"/>
              </w:rPr>
            </w:pPr>
            <w:r w:rsidRPr="00CA2744">
              <w:rPr>
                <w:b/>
                <w:bCs/>
                <w:sz w:val="22"/>
                <w:szCs w:val="22"/>
                <w:lang w:val="en-GB"/>
              </w:rPr>
              <w:t>Counsellor/Psychologist/Psychotherapis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9E7E731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09D2F73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93210CB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0BAF032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36B5C" w:rsidRPr="00CA2744" w14:paraId="16642C16" w14:textId="77777777" w:rsidTr="002C30F8">
        <w:trPr>
          <w:trHeight w:val="153"/>
        </w:trPr>
        <w:tc>
          <w:tcPr>
            <w:tcW w:w="25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1D635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Number of visit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7938259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0FC7B07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108AE90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51D76D2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36B5C" w:rsidRPr="00CA2744" w14:paraId="0B2A60A1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BFC061C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2E8329E7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8EB5290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</w:rPr>
              <w:t>13 (46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6CB61BC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5 (60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3715A36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E9EBFA1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4</w:t>
            </w:r>
          </w:p>
        </w:tc>
      </w:tr>
      <w:tr w:rsidR="00236B5C" w:rsidRPr="00CA2744" w14:paraId="6289516E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3C9AB7F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1AC50B05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444773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</w:rPr>
              <w:t>5 (17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19F3062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 (4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30FF58B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64BBC73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2</w:t>
            </w:r>
          </w:p>
        </w:tc>
      </w:tr>
      <w:tr w:rsidR="00236B5C" w:rsidRPr="00CA2744" w14:paraId="50EA74FC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905D801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003C7F8D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BF5E7E4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</w:rPr>
              <w:t>6 (21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3CDDAF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 (4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B56F6DF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249B67C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6</w:t>
            </w:r>
          </w:p>
        </w:tc>
      </w:tr>
      <w:tr w:rsidR="00236B5C" w:rsidRPr="00CA2744" w14:paraId="229F4E8F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D96BB64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2A9FCEFC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FD4635A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 (3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1F44A51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 (12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3D3B801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C46C924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6</w:t>
            </w:r>
          </w:p>
        </w:tc>
      </w:tr>
      <w:tr w:rsidR="00236B5C" w:rsidRPr="00CA2744" w14:paraId="12282FC4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4958DAD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08691BDD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35EA3FC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0C5C4F4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E218647" w14:textId="77777777" w:rsidR="00236B5C" w:rsidRPr="00CA2744" w:rsidRDefault="00236B5C" w:rsidP="002C30F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7293021" w14:textId="77777777" w:rsidR="00236B5C" w:rsidRPr="00CA2744" w:rsidRDefault="00236B5C" w:rsidP="002C30F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na</w:t>
            </w:r>
          </w:p>
        </w:tc>
      </w:tr>
      <w:tr w:rsidR="00236B5C" w:rsidRPr="00CA2744" w14:paraId="6AD7C12D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ABD3A83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387A71EE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&gt;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C71961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 (10.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C98005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5 (20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E52F456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F744715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3</w:t>
            </w:r>
          </w:p>
        </w:tc>
      </w:tr>
      <w:tr w:rsidR="00236B5C" w:rsidRPr="00CA2744" w14:paraId="324039C1" w14:textId="77777777" w:rsidTr="002C30F8">
        <w:trPr>
          <w:trHeight w:val="153"/>
        </w:trPr>
        <w:tc>
          <w:tcPr>
            <w:tcW w:w="25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ABF4D" w14:textId="77777777" w:rsidR="00236B5C" w:rsidRPr="00CA2744" w:rsidRDefault="00236B5C" w:rsidP="002C30F8">
            <w:pPr>
              <w:pStyle w:val="Tabell"/>
              <w:rPr>
                <w:b/>
                <w:bCs/>
                <w:sz w:val="22"/>
                <w:szCs w:val="22"/>
                <w:lang w:val="en-GB"/>
              </w:rPr>
            </w:pPr>
            <w:r w:rsidRPr="00CA2744">
              <w:rPr>
                <w:b/>
                <w:bCs/>
                <w:sz w:val="22"/>
                <w:szCs w:val="22"/>
                <w:lang w:val="en-GB"/>
              </w:rPr>
              <w:t>Neuropsychiatric assessmen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729D2C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A88D69D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E9E4491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8B927FF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36B5C" w:rsidRPr="00CA2744" w14:paraId="53F0B39C" w14:textId="77777777" w:rsidTr="002C30F8">
        <w:trPr>
          <w:trHeight w:val="153"/>
        </w:trPr>
        <w:tc>
          <w:tcPr>
            <w:tcW w:w="25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46BF7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Number of visit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FDECE2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1988051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27F99D1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43C9A19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36B5C" w:rsidRPr="00CA2744" w14:paraId="23FB4DBD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4274242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0125CEF9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281D6A3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6 (92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A13FD2F" w14:textId="1CB8DC4A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2 (88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BE4F4D7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991A88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8</w:t>
            </w:r>
          </w:p>
        </w:tc>
      </w:tr>
      <w:tr w:rsidR="00236B5C" w:rsidRPr="00CA2744" w14:paraId="21008B54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AE20773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4C44C508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547A04C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7DD35AA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7B1E" w14:textId="77777777" w:rsidR="00236B5C" w:rsidRPr="00CA2744" w:rsidRDefault="00236B5C" w:rsidP="002C30F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2F39" w14:textId="77777777" w:rsidR="00236B5C" w:rsidRPr="00CA2744" w:rsidRDefault="00236B5C" w:rsidP="002C30F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na</w:t>
            </w:r>
          </w:p>
        </w:tc>
      </w:tr>
      <w:tr w:rsidR="00236B5C" w:rsidRPr="00CA2744" w14:paraId="4E0E4355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CEDE564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3D85F8EE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7ABA6DD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 (3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F2D556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 (8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70EA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9DD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0</w:t>
            </w:r>
          </w:p>
        </w:tc>
      </w:tr>
      <w:tr w:rsidR="00236B5C" w:rsidRPr="00CA2744" w14:paraId="606A3DD0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439E1E2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0B9B51F4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0A3AF9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2952029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7D9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n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DD22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na</w:t>
            </w:r>
          </w:p>
        </w:tc>
      </w:tr>
      <w:tr w:rsidR="00236B5C" w:rsidRPr="00CA2744" w14:paraId="3F8FCBBC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6D233F2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291FAD85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F50A2A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 (3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37CCA9F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 (4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575E31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695E571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0</w:t>
            </w:r>
          </w:p>
        </w:tc>
      </w:tr>
      <w:tr w:rsidR="00236B5C" w:rsidRPr="00CA2744" w14:paraId="3571505E" w14:textId="77777777" w:rsidTr="002C30F8">
        <w:trPr>
          <w:trHeight w:val="153"/>
        </w:trPr>
        <w:tc>
          <w:tcPr>
            <w:tcW w:w="25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7C12B" w14:textId="77777777" w:rsidR="00236B5C" w:rsidRPr="00CA2744" w:rsidRDefault="00236B5C" w:rsidP="002C30F8">
            <w:pPr>
              <w:pStyle w:val="Tabell"/>
              <w:rPr>
                <w:b/>
                <w:bCs/>
                <w:sz w:val="22"/>
                <w:szCs w:val="22"/>
                <w:lang w:val="en-GB"/>
              </w:rPr>
            </w:pPr>
            <w:r w:rsidRPr="00CA2744">
              <w:rPr>
                <w:b/>
                <w:bCs/>
                <w:sz w:val="22"/>
                <w:szCs w:val="22"/>
                <w:lang w:val="en-GB"/>
              </w:rPr>
              <w:t>Other treatment</w:t>
            </w:r>
            <w:r w:rsidRPr="00CA2744">
              <w:rPr>
                <w:sz w:val="22"/>
                <w:szCs w:val="22"/>
                <w:lang w:val="en-US"/>
              </w:rPr>
              <w:t>†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50A483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6824026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DE3D28A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810BEB6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36B5C" w:rsidRPr="00CA2744" w14:paraId="2F46E780" w14:textId="77777777" w:rsidTr="002C30F8">
        <w:trPr>
          <w:trHeight w:val="153"/>
        </w:trPr>
        <w:tc>
          <w:tcPr>
            <w:tcW w:w="25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4F08D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Number of visit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F2D3939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4F91E0B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40259C6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93AC93D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36B5C" w:rsidRPr="00CA2744" w14:paraId="093785A1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E2BF822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07DB1A01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B81502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4 (85.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AEE0147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2 (88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7B3D158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872DA90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1</w:t>
            </w:r>
          </w:p>
        </w:tc>
      </w:tr>
      <w:tr w:rsidR="00236B5C" w:rsidRPr="00CA2744" w14:paraId="4CBF3AD3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20E379F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6678A933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DFFEC95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 (7.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E23EEEA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 (4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391583A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9F2A560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7</w:t>
            </w:r>
          </w:p>
        </w:tc>
      </w:tr>
      <w:tr w:rsidR="00236B5C" w:rsidRPr="00CA2744" w14:paraId="1EF47BD5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F40A085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4D5AEF6C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49FEBA9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6207BAC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 (8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735680C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6E58A39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1</w:t>
            </w:r>
          </w:p>
        </w:tc>
      </w:tr>
      <w:tr w:rsidR="00236B5C" w:rsidRPr="00CA2744" w14:paraId="1DC2D2E4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43F6D07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3046666F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7D46F57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 (3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BC02D3A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693F4FF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52A95D5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3</w:t>
            </w:r>
          </w:p>
        </w:tc>
      </w:tr>
      <w:tr w:rsidR="00236B5C" w:rsidRPr="00CA2744" w14:paraId="5E2C11D6" w14:textId="77777777" w:rsidTr="002C30F8">
        <w:trPr>
          <w:trHeight w:val="153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6212561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14:paraId="50A3EF0D" w14:textId="77777777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C16A661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 (3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BF9BD37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6DCC8FD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F175BDE" w14:textId="77777777" w:rsidR="00236B5C" w:rsidRPr="00CA2744" w:rsidRDefault="00236B5C" w:rsidP="002C30F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3</w:t>
            </w:r>
          </w:p>
        </w:tc>
      </w:tr>
      <w:tr w:rsidR="00236B5C" w:rsidRPr="00CA2744" w14:paraId="51DDEB5D" w14:textId="77777777" w:rsidTr="002C30F8">
        <w:trPr>
          <w:trHeight w:val="35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535CD" w14:textId="7E5C543F" w:rsidR="00236B5C" w:rsidRPr="00CA2744" w:rsidRDefault="00236B5C" w:rsidP="002C30F8">
            <w:pPr>
              <w:pStyle w:val="Tabell"/>
              <w:rPr>
                <w:sz w:val="22"/>
                <w:szCs w:val="22"/>
                <w:lang w:val="en-GB" w:eastAsia="sv-SE"/>
              </w:rPr>
            </w:pPr>
            <w:r w:rsidRPr="00CA2744">
              <w:rPr>
                <w:sz w:val="22"/>
                <w:szCs w:val="22"/>
                <w:lang w:val="en-GB" w:eastAsia="sv-SE"/>
              </w:rPr>
              <w:t xml:space="preserve">Note. </w:t>
            </w:r>
            <w:r w:rsidRPr="00CA2744">
              <w:rPr>
                <w:sz w:val="22"/>
                <w:szCs w:val="22"/>
                <w:lang w:val="en-US"/>
              </w:rPr>
              <w:t xml:space="preserve">*Missing data for six of intervention group and sixteen of controls, </w:t>
            </w:r>
            <w:r w:rsidRPr="00CA2744">
              <w:rPr>
                <w:sz w:val="22"/>
                <w:szCs w:val="22"/>
                <w:lang w:val="en-GB" w:eastAsia="sv-SE"/>
              </w:rPr>
              <w:t xml:space="preserve">**Each participant could have several medications, </w:t>
            </w:r>
            <w:r w:rsidRPr="00CA2744">
              <w:rPr>
                <w:sz w:val="22"/>
                <w:szCs w:val="22"/>
                <w:lang w:val="en-US"/>
              </w:rPr>
              <w:t>†</w:t>
            </w:r>
            <w:r w:rsidRPr="00CA2744">
              <w:rPr>
                <w:sz w:val="22"/>
                <w:szCs w:val="22"/>
                <w:lang w:val="en-GB" w:eastAsia="sv-SE"/>
              </w:rPr>
              <w:t>Other treatment: Physiotherapy, occupational therapy, psychiatric screening or school conference</w:t>
            </w:r>
            <w:r w:rsidR="00453252" w:rsidRPr="00CA2744">
              <w:rPr>
                <w:sz w:val="22"/>
                <w:szCs w:val="22"/>
                <w:lang w:val="en-GB" w:eastAsia="sv-SE"/>
              </w:rPr>
              <w:t>,</w:t>
            </w:r>
            <w:r w:rsidRPr="00CA2744">
              <w:rPr>
                <w:sz w:val="22"/>
                <w:szCs w:val="22"/>
                <w:lang w:val="en-GB" w:eastAsia="sv-SE"/>
              </w:rPr>
              <w:t xml:space="preserve"> </w:t>
            </w:r>
            <w:r w:rsidRPr="00CA2744">
              <w:rPr>
                <w:i/>
                <w:iCs/>
                <w:sz w:val="22"/>
                <w:szCs w:val="22"/>
                <w:lang w:val="en-GB" w:eastAsia="sv-SE"/>
              </w:rPr>
              <w:t>na</w:t>
            </w:r>
            <w:r w:rsidRPr="00CA2744">
              <w:rPr>
                <w:sz w:val="22"/>
                <w:szCs w:val="22"/>
                <w:lang w:val="en-GB" w:eastAsia="sv-SE"/>
              </w:rPr>
              <w:t xml:space="preserve"> = not applicable</w:t>
            </w:r>
            <w:r w:rsidR="00453252" w:rsidRPr="00CA2744">
              <w:rPr>
                <w:sz w:val="22"/>
                <w:szCs w:val="22"/>
                <w:lang w:val="en-GB" w:eastAsia="sv-SE"/>
              </w:rPr>
              <w:t>,</w:t>
            </w:r>
            <w:r w:rsidRPr="00CA2744">
              <w:rPr>
                <w:sz w:val="22"/>
                <w:szCs w:val="22"/>
                <w:lang w:val="en-GB" w:eastAsia="sv-SE"/>
              </w:rPr>
              <w:t xml:space="preserve"> </w:t>
            </w:r>
            <w:r w:rsidR="00453252" w:rsidRPr="00CA2744">
              <w:rPr>
                <w:sz w:val="22"/>
                <w:szCs w:val="22"/>
                <w:lang w:val="en-GB" w:eastAsia="sv-SE"/>
              </w:rPr>
              <w:t xml:space="preserve">ES = Effect size. </w:t>
            </w:r>
            <w:r w:rsidRPr="00CA2744">
              <w:rPr>
                <w:sz w:val="22"/>
                <w:szCs w:val="22"/>
                <w:lang w:val="en-GB"/>
              </w:rPr>
              <w:t>Chi-square for group comparisons and Cramer’s V for</w:t>
            </w:r>
            <w:r w:rsidR="0080137B" w:rsidRPr="00CA2744">
              <w:rPr>
                <w:sz w:val="22"/>
                <w:szCs w:val="22"/>
                <w:lang w:val="en-GB"/>
              </w:rPr>
              <w:t xml:space="preserve"> </w:t>
            </w:r>
            <w:r w:rsidR="00A06E0A" w:rsidRPr="00CA2744">
              <w:rPr>
                <w:sz w:val="22"/>
                <w:szCs w:val="22"/>
                <w:lang w:val="en-GB"/>
              </w:rPr>
              <w:t>ES</w:t>
            </w:r>
            <w:r w:rsidRPr="00CA2744">
              <w:rPr>
                <w:sz w:val="22"/>
                <w:szCs w:val="22"/>
                <w:lang w:val="en-GB"/>
              </w:rPr>
              <w:t>.</w:t>
            </w:r>
          </w:p>
        </w:tc>
      </w:tr>
    </w:tbl>
    <w:p w14:paraId="231B3C28" w14:textId="77777777" w:rsidR="00E830D0" w:rsidRPr="00F35BC1" w:rsidRDefault="00E830D0" w:rsidP="0011446F">
      <w:pPr>
        <w:pStyle w:val="Newparagraph"/>
        <w:ind w:firstLine="0"/>
      </w:pPr>
    </w:p>
    <w:p w14:paraId="1297AFDE" w14:textId="77777777" w:rsidR="00DC06EE" w:rsidRDefault="00DC06EE" w:rsidP="00AF63D4">
      <w:pPr>
        <w:pStyle w:val="Tabell"/>
        <w:rPr>
          <w:rFonts w:eastAsiaTheme="majorEastAsia"/>
          <w:b/>
          <w:bCs/>
          <w:sz w:val="22"/>
          <w:szCs w:val="22"/>
          <w:lang w:val="en-GB" w:eastAsia="sv-SE"/>
        </w:rPr>
        <w:sectPr w:rsidR="00DC06EE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lrutnt"/>
        <w:tblW w:w="4940" w:type="pct"/>
        <w:tblLook w:val="04A0" w:firstRow="1" w:lastRow="0" w:firstColumn="1" w:lastColumn="0" w:noHBand="0" w:noVBand="1"/>
      </w:tblPr>
      <w:tblGrid>
        <w:gridCol w:w="2118"/>
        <w:gridCol w:w="541"/>
        <w:gridCol w:w="877"/>
        <w:gridCol w:w="883"/>
        <w:gridCol w:w="877"/>
        <w:gridCol w:w="883"/>
        <w:gridCol w:w="1184"/>
        <w:gridCol w:w="6"/>
        <w:gridCol w:w="877"/>
        <w:gridCol w:w="880"/>
        <w:gridCol w:w="877"/>
        <w:gridCol w:w="883"/>
        <w:gridCol w:w="1187"/>
        <w:gridCol w:w="6"/>
        <w:gridCol w:w="872"/>
        <w:gridCol w:w="883"/>
      </w:tblGrid>
      <w:tr w:rsidR="00E830D0" w:rsidRPr="00CA2744" w14:paraId="3727BC56" w14:textId="77777777" w:rsidTr="003845E3">
        <w:trPr>
          <w:trHeight w:val="151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B2CB3" w14:textId="77777777" w:rsidR="00CA2744" w:rsidRPr="00CA2744" w:rsidRDefault="00E830D0" w:rsidP="00AF63D4">
            <w:pPr>
              <w:pStyle w:val="Tabell"/>
              <w:rPr>
                <w:rFonts w:eastAsiaTheme="majorEastAsia"/>
                <w:b/>
                <w:bCs/>
                <w:sz w:val="22"/>
                <w:szCs w:val="22"/>
                <w:lang w:val="en-GB" w:eastAsia="sv-SE"/>
              </w:rPr>
            </w:pPr>
            <w:r w:rsidRPr="00CA2744">
              <w:rPr>
                <w:rFonts w:eastAsiaTheme="majorEastAsia"/>
                <w:b/>
                <w:bCs/>
                <w:sz w:val="22"/>
                <w:szCs w:val="22"/>
                <w:lang w:val="en-GB" w:eastAsia="sv-SE"/>
              </w:rPr>
              <w:lastRenderedPageBreak/>
              <w:t xml:space="preserve">Table </w:t>
            </w:r>
            <w:r w:rsidR="00F009F0" w:rsidRPr="00CA2744">
              <w:rPr>
                <w:rFonts w:eastAsiaTheme="majorEastAsia"/>
                <w:b/>
                <w:bCs/>
                <w:sz w:val="22"/>
                <w:szCs w:val="22"/>
                <w:lang w:val="en-GB" w:eastAsia="sv-SE"/>
              </w:rPr>
              <w:t>S2</w:t>
            </w:r>
            <w:r w:rsidR="00AF63D4" w:rsidRPr="00CA2744">
              <w:rPr>
                <w:rFonts w:eastAsiaTheme="majorEastAsia"/>
                <w:b/>
                <w:bCs/>
                <w:sz w:val="22"/>
                <w:szCs w:val="22"/>
                <w:lang w:val="en-GB" w:eastAsia="sv-SE"/>
              </w:rPr>
              <w:t xml:space="preserve"> </w:t>
            </w:r>
          </w:p>
          <w:p w14:paraId="0179C283" w14:textId="4B60FA32" w:rsidR="00E830D0" w:rsidRPr="00CA2744" w:rsidRDefault="00E830D0" w:rsidP="00AF63D4">
            <w:pPr>
              <w:pStyle w:val="Tabell"/>
              <w:rPr>
                <w:rFonts w:eastAsiaTheme="majorEastAsia"/>
                <w:b/>
                <w:bCs/>
                <w:i/>
                <w:iCs/>
                <w:sz w:val="22"/>
                <w:szCs w:val="22"/>
                <w:lang w:val="en-GB" w:eastAsia="sv-SE"/>
              </w:rPr>
            </w:pPr>
            <w:r w:rsidRPr="00CA2744">
              <w:rPr>
                <w:rFonts w:eastAsiaTheme="majorEastAsia"/>
                <w:i/>
                <w:iCs/>
                <w:sz w:val="22"/>
                <w:szCs w:val="22"/>
                <w:lang w:val="en-GB" w:eastAsia="sv-SE"/>
              </w:rPr>
              <w:t>Paired samples t-test comparing differences in DERS mean scores in the control group pre</w:t>
            </w:r>
            <w:r w:rsidR="00DA05FC" w:rsidRPr="00CA2744">
              <w:rPr>
                <w:rFonts w:eastAsiaTheme="majorEastAsia"/>
                <w:i/>
                <w:iCs/>
                <w:sz w:val="22"/>
                <w:szCs w:val="22"/>
                <w:lang w:val="en-GB" w:eastAsia="sv-SE"/>
              </w:rPr>
              <w:t>-control</w:t>
            </w:r>
            <w:r w:rsidRPr="00CA2744">
              <w:rPr>
                <w:rFonts w:eastAsiaTheme="majorEastAsia"/>
                <w:i/>
                <w:iCs/>
                <w:sz w:val="22"/>
                <w:szCs w:val="22"/>
                <w:lang w:val="en-GB" w:eastAsia="sv-SE"/>
              </w:rPr>
              <w:t xml:space="preserve"> to post-</w:t>
            </w:r>
            <w:r w:rsidR="00DA05FC" w:rsidRPr="00CA2744">
              <w:rPr>
                <w:rFonts w:eastAsiaTheme="majorEastAsia"/>
                <w:i/>
                <w:iCs/>
                <w:sz w:val="22"/>
                <w:szCs w:val="22"/>
                <w:lang w:val="en-GB" w:eastAsia="sv-SE"/>
              </w:rPr>
              <w:t>control</w:t>
            </w:r>
            <w:r w:rsidRPr="00CA2744">
              <w:rPr>
                <w:rFonts w:eastAsiaTheme="majorEastAsia"/>
                <w:i/>
                <w:iCs/>
                <w:sz w:val="22"/>
                <w:szCs w:val="22"/>
                <w:lang w:val="en-GB" w:eastAsia="sv-SE"/>
              </w:rPr>
              <w:t xml:space="preserve"> and pre-treatment to post-treatment (N = 21-29)</w:t>
            </w:r>
          </w:p>
        </w:tc>
      </w:tr>
      <w:tr w:rsidR="003845E3" w:rsidRPr="00CA2744" w14:paraId="25FCC758" w14:textId="77777777" w:rsidTr="003845E3">
        <w:trPr>
          <w:trHeight w:val="151"/>
        </w:trPr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0F12F" w14:textId="77777777" w:rsidR="00E830D0" w:rsidRPr="00CA2744" w:rsidRDefault="00E830D0" w:rsidP="008B5078">
            <w:pPr>
              <w:spacing w:line="360" w:lineRule="auto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15105" w14:textId="77777777" w:rsidR="00E830D0" w:rsidRPr="00CA2744" w:rsidRDefault="00E830D0" w:rsidP="00F95580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E0874" w14:textId="52EDFF22" w:rsidR="00E830D0" w:rsidRPr="00CA2744" w:rsidRDefault="00E830D0" w:rsidP="00F95580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>Pre</w:t>
            </w:r>
            <w:r w:rsidR="000C16F4" w:rsidRPr="00CA2744">
              <w:rPr>
                <w:iCs/>
                <w:color w:val="000000"/>
                <w:sz w:val="22"/>
                <w:szCs w:val="22"/>
                <w:lang w:val="en-GB"/>
              </w:rPr>
              <w:t>-control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7299A" w14:textId="3D74C42D" w:rsidR="00E830D0" w:rsidRPr="00CA2744" w:rsidRDefault="00E830D0" w:rsidP="008B5078">
            <w:pPr>
              <w:spacing w:line="240" w:lineRule="auto"/>
              <w:jc w:val="center"/>
              <w:rPr>
                <w:iCs/>
                <w:sz w:val="22"/>
                <w:szCs w:val="22"/>
                <w:lang w:val="en-GB"/>
              </w:rPr>
            </w:pPr>
            <w:r w:rsidRPr="00CA2744">
              <w:rPr>
                <w:iCs/>
                <w:sz w:val="22"/>
                <w:szCs w:val="22"/>
                <w:lang w:val="en-GB"/>
              </w:rPr>
              <w:t>Post</w:t>
            </w:r>
            <w:r w:rsidR="000C16F4" w:rsidRPr="00CA2744">
              <w:rPr>
                <w:iCs/>
                <w:sz w:val="22"/>
                <w:szCs w:val="22"/>
                <w:lang w:val="en-GB"/>
              </w:rPr>
              <w:t>-control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3BC27" w14:textId="77777777" w:rsidR="00E830D0" w:rsidRPr="00CA2744" w:rsidRDefault="00E830D0" w:rsidP="008B5078">
            <w:pPr>
              <w:spacing w:line="240" w:lineRule="auto"/>
              <w:jc w:val="center"/>
              <w:rPr>
                <w:iCs/>
                <w:sz w:val="22"/>
                <w:szCs w:val="22"/>
                <w:lang w:val="en-GB"/>
              </w:rPr>
            </w:pPr>
            <w:r w:rsidRPr="00CA2744">
              <w:rPr>
                <w:iCs/>
                <w:sz w:val="22"/>
                <w:szCs w:val="22"/>
                <w:lang w:val="en-GB"/>
              </w:rPr>
              <w:t>Difference</w:t>
            </w:r>
          </w:p>
        </w:tc>
        <w:tc>
          <w:tcPr>
            <w:tcW w:w="6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621BF" w14:textId="77777777" w:rsidR="00E830D0" w:rsidRPr="00CA2744" w:rsidRDefault="00E830D0" w:rsidP="008B5078">
            <w:pPr>
              <w:spacing w:line="240" w:lineRule="auto"/>
              <w:jc w:val="center"/>
              <w:rPr>
                <w:iCs/>
                <w:sz w:val="22"/>
                <w:szCs w:val="22"/>
                <w:lang w:val="en-GB"/>
              </w:rPr>
            </w:pPr>
            <w:r w:rsidRPr="00CA2744">
              <w:rPr>
                <w:iCs/>
                <w:sz w:val="22"/>
                <w:szCs w:val="22"/>
                <w:lang w:val="en-GB"/>
              </w:rPr>
              <w:t>Pre-treatment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986B5" w14:textId="2E71614B" w:rsidR="00E830D0" w:rsidRPr="00CA2744" w:rsidRDefault="00E830D0" w:rsidP="008B5078">
            <w:pPr>
              <w:spacing w:line="240" w:lineRule="auto"/>
              <w:jc w:val="center"/>
              <w:rPr>
                <w:iCs/>
                <w:sz w:val="22"/>
                <w:szCs w:val="22"/>
                <w:lang w:val="en-GB"/>
              </w:rPr>
            </w:pPr>
            <w:r w:rsidRPr="00CA2744">
              <w:rPr>
                <w:iCs/>
                <w:sz w:val="22"/>
                <w:szCs w:val="22"/>
                <w:lang w:val="en-GB"/>
              </w:rPr>
              <w:t>Post</w:t>
            </w:r>
            <w:r w:rsidR="00F95580">
              <w:rPr>
                <w:iCs/>
                <w:sz w:val="22"/>
                <w:szCs w:val="22"/>
                <w:lang w:val="en-GB"/>
              </w:rPr>
              <w:t>-</w:t>
            </w:r>
            <w:r w:rsidRPr="00CA2744">
              <w:rPr>
                <w:iCs/>
                <w:sz w:val="22"/>
                <w:szCs w:val="22"/>
                <w:lang w:val="en-GB"/>
              </w:rPr>
              <w:t>Treatment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1C44B" w14:textId="77777777" w:rsidR="00E830D0" w:rsidRPr="00CA2744" w:rsidRDefault="00E830D0" w:rsidP="008B5078">
            <w:pPr>
              <w:spacing w:line="240" w:lineRule="auto"/>
              <w:jc w:val="center"/>
              <w:rPr>
                <w:iCs/>
                <w:sz w:val="22"/>
                <w:szCs w:val="22"/>
                <w:lang w:val="en-GB"/>
              </w:rPr>
            </w:pPr>
            <w:r w:rsidRPr="00CA2744">
              <w:rPr>
                <w:iCs/>
                <w:sz w:val="22"/>
                <w:szCs w:val="22"/>
                <w:lang w:val="en-GB"/>
              </w:rPr>
              <w:t>Difference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4325D" w14:textId="77777777" w:rsidR="00E830D0" w:rsidRPr="00CA2744" w:rsidRDefault="00E830D0" w:rsidP="008B5078">
            <w:pPr>
              <w:spacing w:line="240" w:lineRule="auto"/>
              <w:jc w:val="center"/>
              <w:rPr>
                <w:i/>
                <w:sz w:val="22"/>
                <w:szCs w:val="22"/>
                <w:lang w:val="en-GB"/>
              </w:rPr>
            </w:pPr>
            <w:r w:rsidRPr="00CA2744">
              <w:rPr>
                <w:i/>
                <w:sz w:val="22"/>
                <w:szCs w:val="22"/>
                <w:lang w:val="en-GB"/>
              </w:rPr>
              <w:t>Statistics</w:t>
            </w:r>
          </w:p>
        </w:tc>
      </w:tr>
      <w:tr w:rsidR="007F1595" w:rsidRPr="00CA2744" w14:paraId="41C99A01" w14:textId="77777777" w:rsidTr="003845E3">
        <w:trPr>
          <w:trHeight w:val="151"/>
        </w:trPr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83F3A" w14:textId="77777777" w:rsidR="00E830D0" w:rsidRPr="00CA2744" w:rsidRDefault="00E830D0" w:rsidP="008B5078">
            <w:pPr>
              <w:pStyle w:val="Tabell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E801E" w14:textId="77777777" w:rsidR="00E830D0" w:rsidRPr="00CA2744" w:rsidRDefault="00E830D0" w:rsidP="00F95580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5D60A" w14:textId="77777777" w:rsidR="00E830D0" w:rsidRPr="00CA2744" w:rsidRDefault="00E830D0" w:rsidP="008B507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M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120FC" w14:textId="77777777" w:rsidR="00E830D0" w:rsidRPr="00CA2744" w:rsidRDefault="00E830D0" w:rsidP="008B507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S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B5E35" w14:textId="77777777" w:rsidR="00E830D0" w:rsidRPr="00CA2744" w:rsidRDefault="00E830D0" w:rsidP="008B507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M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9D7FE" w14:textId="77777777" w:rsidR="00E830D0" w:rsidRPr="00CA2744" w:rsidRDefault="00E830D0" w:rsidP="008B507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SD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002B7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4FF59" w14:textId="77777777" w:rsidR="00E830D0" w:rsidRPr="00CA2744" w:rsidRDefault="00E830D0" w:rsidP="008B507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M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4BD24" w14:textId="77777777" w:rsidR="00E830D0" w:rsidRPr="00CA2744" w:rsidRDefault="00E830D0" w:rsidP="008B507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S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8F6AE" w14:textId="77777777" w:rsidR="00E830D0" w:rsidRPr="00CA2744" w:rsidRDefault="00E830D0" w:rsidP="008B507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M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C3A90" w14:textId="77777777" w:rsidR="00E830D0" w:rsidRPr="00CA2744" w:rsidRDefault="00E830D0" w:rsidP="008B507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S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F9FD8" w14:textId="77777777" w:rsidR="00E830D0" w:rsidRPr="00CA2744" w:rsidRDefault="00E830D0" w:rsidP="008B507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41322" w14:textId="77777777" w:rsidR="00E830D0" w:rsidRPr="00CA2744" w:rsidRDefault="00E830D0" w:rsidP="008B507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EEE53" w14:textId="77777777" w:rsidR="00E830D0" w:rsidRPr="00CA2744" w:rsidRDefault="00E830D0" w:rsidP="008B5078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ES</w:t>
            </w:r>
          </w:p>
        </w:tc>
      </w:tr>
      <w:tr w:rsidR="007F1595" w:rsidRPr="00CA2744" w14:paraId="30642614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6E25E683" w14:textId="4EDEB134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DERS</w:t>
            </w:r>
            <w:r w:rsidR="00A05657" w:rsidRPr="00CA2744">
              <w:rPr>
                <w:sz w:val="22"/>
                <w:szCs w:val="22"/>
                <w:lang w:val="en-GB"/>
              </w:rPr>
              <w:t xml:space="preserve"> (29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3F091ABD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B5394E8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08476B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4CB8D5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FFB3A25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6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285F8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A0A3D8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5E84ED8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C25A1A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AB6DD0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44953B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3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C8F7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EB8536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5</w:t>
            </w:r>
          </w:p>
        </w:tc>
      </w:tr>
      <w:tr w:rsidR="007F1595" w:rsidRPr="00CA2744" w14:paraId="330B6AC1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0D15A5C2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Nonacceptanc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1284CAD0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B653E0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609F37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6CE741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948C8A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14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7C71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-.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4AE0F0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4827C0C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CDD944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B8F33C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FC3139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0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46D90" w14:textId="54FEC2E5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</w:t>
            </w:r>
            <w:r w:rsidR="00BE1E1D" w:rsidRPr="00CA274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57C0CF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3</w:t>
            </w:r>
          </w:p>
        </w:tc>
      </w:tr>
      <w:tr w:rsidR="007F1595" w:rsidRPr="00CA2744" w14:paraId="00BDD1FC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80B38F7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Goa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4195472E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6D8755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4.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9199AD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654F71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4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4987C9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7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1302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7D247D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4.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91C3D2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B6401A0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69F30E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4236589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3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AEFEB" w14:textId="4EAFF358" w:rsidR="00E830D0" w:rsidRPr="00CA2744" w:rsidRDefault="007C6B24" w:rsidP="007C6B24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1D2D839" w14:textId="6EAD0C88" w:rsidR="00E830D0" w:rsidRPr="00CA2744" w:rsidRDefault="00AE2CDC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5</w:t>
            </w:r>
          </w:p>
        </w:tc>
      </w:tr>
      <w:tr w:rsidR="007F1595" w:rsidRPr="00CA2744" w14:paraId="0001455F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0D2D6AC5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Impuls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2265C037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48BC93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1B44E1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D25970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61F936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1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5ADA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BC4C3F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69E360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E8B1125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6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81D7C2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E31ABF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6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F89A9" w14:textId="4C87B43E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D70EB57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0</w:t>
            </w:r>
          </w:p>
        </w:tc>
      </w:tr>
      <w:tr w:rsidR="007F1595" w:rsidRPr="00CA2744" w14:paraId="74DE4BAC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BCEFC0B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Awarenes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5EA8041E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EB2DD98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EEC033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F44E7B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17B40C9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8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133E9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-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1E16A20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FB150D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0768A98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EAF97E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163329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9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99118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F601A5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3</w:t>
            </w:r>
          </w:p>
        </w:tc>
      </w:tr>
      <w:tr w:rsidR="007F1595" w:rsidRPr="00CA2744" w14:paraId="48ED33D2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0F09F2CF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Strategie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0BB4A347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BE8977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5084ED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AC51299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56773E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4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5B27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D2D5C5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03B99B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985F3B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2E3068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A7E1D1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6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FEAF5" w14:textId="50DD4DEB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</w:t>
            </w:r>
            <w:r w:rsidR="00BE1E1D" w:rsidRPr="00CA274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055716C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7</w:t>
            </w:r>
          </w:p>
        </w:tc>
      </w:tr>
      <w:tr w:rsidR="007F1595" w:rsidRPr="00CA2744" w14:paraId="157B7A22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EE9EC3C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Clarity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7F1897AE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D7FDEE7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D9724F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A7160D0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A9BB99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5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ADDC0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-.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E89BBB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4F2E7F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5BAF8E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0EC8D6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DF9016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9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6CE1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40D18C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7</w:t>
            </w:r>
          </w:p>
        </w:tc>
      </w:tr>
      <w:tr w:rsidR="007F1595" w:rsidRPr="00CA2744" w14:paraId="7CE31B13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D0931E9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24CC7D08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3E5570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048671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4A76BA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5DA4D3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05B58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E4D134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DE8D87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8C43E7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B9E40A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122976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6999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90E1909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7F1595" w:rsidRPr="00CA2744" w14:paraId="3AD4A867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F929992" w14:textId="7CD0D5A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TAS-20</w:t>
            </w:r>
            <w:r w:rsidR="00A05657" w:rsidRPr="00CA2744">
              <w:rPr>
                <w:sz w:val="22"/>
                <w:szCs w:val="22"/>
                <w:lang w:val="en-GB"/>
              </w:rPr>
              <w:t xml:space="preserve"> (27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261A3EA6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7E21A27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8123EA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EFB845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2118D85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7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F07D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C8C01B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229CD8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8BF639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15BF7F0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0437D7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6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2134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41B6A95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5</w:t>
            </w:r>
          </w:p>
        </w:tc>
      </w:tr>
      <w:tr w:rsidR="007F1595" w:rsidRPr="00CA2744" w14:paraId="24175ADC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0B4D3BD5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Describ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2CFD07A3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21AC6F8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84FC7E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7B4980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639FED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363D0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-.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949023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0E8030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FC80838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7F0116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FD96E9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7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3A710" w14:textId="5A47196F" w:rsidR="00E830D0" w:rsidRPr="00CA2744" w:rsidRDefault="0088003D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6DCEA5A" w14:textId="1FA65AED" w:rsidR="00E830D0" w:rsidRPr="00CA2744" w:rsidRDefault="00FE3084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2</w:t>
            </w:r>
          </w:p>
        </w:tc>
      </w:tr>
      <w:tr w:rsidR="007F1595" w:rsidRPr="00CA2744" w14:paraId="5077F2AC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F056D6F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Identifying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7E44080C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2F5B49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3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71CCA0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68081C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B00AC7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4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4B83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-.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87B8979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6558DA0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B26DC1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CD705B9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0036519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7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A3039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228C0C3" w14:textId="4BE66F5A" w:rsidR="00E830D0" w:rsidRPr="00CA2744" w:rsidRDefault="00B1003F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09</w:t>
            </w:r>
          </w:p>
        </w:tc>
      </w:tr>
      <w:tr w:rsidR="007F1595" w:rsidRPr="00CA2744" w14:paraId="008C284E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4A597AA" w14:textId="6920B6F2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External</w:t>
            </w:r>
            <w:r w:rsidR="00B9776B" w:rsidRPr="00CA2744">
              <w:rPr>
                <w:sz w:val="22"/>
                <w:szCs w:val="22"/>
                <w:lang w:val="en-GB"/>
              </w:rPr>
              <w:t xml:space="preserve"> focu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7FB80CCD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2D00F9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2F28B6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DDA410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7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8FCE715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6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9E61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D3E16C5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7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1FC3F6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51A642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5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082376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E94BD57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5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098A8" w14:textId="2C8374EC" w:rsidR="00E830D0" w:rsidRPr="00CA2744" w:rsidRDefault="00FE3084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25D4E27" w14:textId="240B21B8" w:rsidR="00E830D0" w:rsidRPr="00CA2744" w:rsidRDefault="003311D9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</w:t>
            </w:r>
            <w:r w:rsidR="00A1304D" w:rsidRPr="00CA2744">
              <w:rPr>
                <w:sz w:val="22"/>
                <w:szCs w:val="22"/>
                <w:lang w:val="en-GB"/>
              </w:rPr>
              <w:t>07</w:t>
            </w:r>
          </w:p>
        </w:tc>
      </w:tr>
      <w:tr w:rsidR="007F1595" w:rsidRPr="00CA2744" w14:paraId="6E015D91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1BF2EED0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51C05710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AD8DA50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C3C1AF5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8E3186C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B2CC4E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A60F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AB7444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3C3B34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5C0C5D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F7395C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0462C7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3BE8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950DB7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7F1595" w:rsidRPr="00CA2744" w14:paraId="6527BC29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56F79FD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LEAS-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60A7B18E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C537BD7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9C2A61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B6BC3E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046A007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7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5E7B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648042C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3D4CAE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579AFC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85847C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DC717E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3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DCF92" w14:textId="2C2D7DEA" w:rsidR="00E830D0" w:rsidRPr="00CA2744" w:rsidRDefault="00933587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340B9E2" w14:textId="51C4EFD1" w:rsidR="00E830D0" w:rsidRPr="00CA2744" w:rsidRDefault="006C5F8F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2</w:t>
            </w:r>
          </w:p>
        </w:tc>
      </w:tr>
      <w:tr w:rsidR="007F1595" w:rsidRPr="00CA2744" w14:paraId="567F0EB9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06A5F6B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Self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4BDB5347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816A89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84F05A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A99564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78F9D8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4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A7B8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0813105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742845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DDB599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307DB5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F76F710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-.08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12C2F" w14:textId="1ACA40A1" w:rsidR="00E830D0" w:rsidRPr="00CA2744" w:rsidRDefault="00F74B9C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C38B4DA" w14:textId="29FAEFB2" w:rsidR="00E830D0" w:rsidRPr="00CA2744" w:rsidRDefault="00F74B9C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1</w:t>
            </w:r>
          </w:p>
        </w:tc>
      </w:tr>
      <w:tr w:rsidR="007F1595" w:rsidRPr="00CA2744" w14:paraId="29684CB9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6364AF0A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Other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289BF8B0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2A03A8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7F2F90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F497305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FCE44A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3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BCF1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-.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6B3C5AC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9B3330C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ABA2BD9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3311187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C7A3EE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1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B51F1" w14:textId="767AC890" w:rsidR="00E830D0" w:rsidRPr="00CA2744" w:rsidRDefault="00F74B9C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B1395D8" w14:textId="7C7C1E20" w:rsidR="00E830D0" w:rsidRPr="00CA2744" w:rsidRDefault="00F74B9C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2</w:t>
            </w:r>
          </w:p>
        </w:tc>
      </w:tr>
      <w:tr w:rsidR="007F1595" w:rsidRPr="00CA2744" w14:paraId="09C3483B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154131A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316D8145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105101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A46AB3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422BED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400D70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566C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485C91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B7FA875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B6E601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468B55C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00258F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B2389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D2F46F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7F1595" w:rsidRPr="00CA2744" w14:paraId="33CF8E45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3B6BDA0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BAI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349573D3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489312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E308F25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7F06BB0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D60127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1E6D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-.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8F12D4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763DE88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D5CCF09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C7F7EF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23766F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4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6986F" w14:textId="7AE0BC71" w:rsidR="00E830D0" w:rsidRPr="00CA2744" w:rsidRDefault="00072E74" w:rsidP="00072E74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AC2875C" w14:textId="13808AE3" w:rsidR="00E830D0" w:rsidRPr="00CA2744" w:rsidRDefault="00933587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1</w:t>
            </w:r>
          </w:p>
        </w:tc>
      </w:tr>
      <w:tr w:rsidR="007F1595" w:rsidRPr="00CA2744" w14:paraId="5D501F74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C91C03D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3E88AF77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CC030C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41B7C17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D742A4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C86371C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D273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1D6D83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A320229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B89B79C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D55B7E8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C7D3020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C043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72B25A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7F1595" w:rsidRPr="00CA2744" w14:paraId="461A1A76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65D39049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MADRS-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005336FC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3711BB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5402D57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A185B39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6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370660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2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82AD0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-.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65F2D7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C6078D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C08899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E92B27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CD4F51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6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C45BB" w14:textId="693A4153" w:rsidR="00E830D0" w:rsidRPr="00CA2744" w:rsidRDefault="00072E74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79BFBDD" w14:textId="69442838" w:rsidR="00E830D0" w:rsidRPr="00CA2744" w:rsidRDefault="00933587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2</w:t>
            </w:r>
          </w:p>
        </w:tc>
      </w:tr>
      <w:tr w:rsidR="007F1595" w:rsidRPr="00CA2744" w14:paraId="48CACD35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275FE26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33A3FD7A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5400CF5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53DF27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48B8270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7180057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1FAE5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893159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DB0C328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13BCC4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E192F56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739EB2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E389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ACEC0E4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7F1595" w:rsidRPr="00CA2744" w14:paraId="1326AFB1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72F570D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BBQ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5E2B5DAB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0B5620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7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97F935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E4566A5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7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77FBE8E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9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E15B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954F0C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7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AA65C4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B2E38E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8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748CE9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F2AD2F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-1.06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D4D71" w14:textId="15F27C6B" w:rsidR="00E830D0" w:rsidRPr="00CA2744" w:rsidRDefault="00072E74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2C0A27E" w14:textId="058455E1" w:rsidR="00E830D0" w:rsidRPr="00CA2744" w:rsidRDefault="00933587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2</w:t>
            </w:r>
          </w:p>
        </w:tc>
      </w:tr>
      <w:tr w:rsidR="007F1595" w:rsidRPr="00CA2744" w14:paraId="135BADCC" w14:textId="77777777" w:rsidTr="003215DB">
        <w:trPr>
          <w:trHeight w:val="151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E2ECCB3" w14:textId="777777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14:paraId="746FE017" w14:textId="77777777" w:rsidR="00E830D0" w:rsidRPr="00CA2744" w:rsidRDefault="00E830D0" w:rsidP="00F95580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2F4D63C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5CB634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6ACB6C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AED8153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713CF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D0FD10D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2D3CC4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2513AA7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143F79B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77EAE1A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A0F82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B61D601" w14:textId="77777777" w:rsidR="00E830D0" w:rsidRPr="00CA2744" w:rsidRDefault="00E830D0" w:rsidP="008B5078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830D0" w:rsidRPr="00CA2744" w14:paraId="5AD8B1A5" w14:textId="77777777" w:rsidTr="003215DB">
        <w:trPr>
          <w:trHeight w:val="151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71EE3" w14:textId="3308ED77" w:rsidR="00E830D0" w:rsidRPr="00CA2744" w:rsidRDefault="00E830D0" w:rsidP="008B5078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Note. DERS = Difficulties in Emotion Regulation Scale. Nonacceptance = Nonacceptance of Emotional Responses, Goals = Difficulties Engaging in Goal-Directed Behavior, Impulse = Impulse Control Difficulties, Awareness = Lack of Emotional Awareness, Strategies = Limited Access to Emotion Regulation Strategies, Clarity = Lack of Emotional Clarity. TAS-20 = Toronto Alexithymia Scale. Describing = Difficulty Describing Feelings, Identifying = Difficulty Identifying Feeling, External</w:t>
            </w:r>
            <w:r w:rsidR="00D2068D" w:rsidRPr="00CA2744">
              <w:rPr>
                <w:sz w:val="22"/>
                <w:szCs w:val="22"/>
                <w:lang w:val="en-GB"/>
              </w:rPr>
              <w:t xml:space="preserve"> focus</w:t>
            </w:r>
            <w:r w:rsidRPr="00CA2744">
              <w:rPr>
                <w:sz w:val="22"/>
                <w:szCs w:val="22"/>
                <w:lang w:val="en-GB"/>
              </w:rPr>
              <w:t xml:space="preserve"> = Externally-Oriented Thinking. LEAS-C = Levels of Emotional Awareness Scale for Children, shortened version. ES = </w:t>
            </w:r>
            <w:r w:rsidR="00A06E0A" w:rsidRPr="00CA2744">
              <w:rPr>
                <w:sz w:val="22"/>
                <w:szCs w:val="22"/>
                <w:lang w:val="en-GB"/>
              </w:rPr>
              <w:t xml:space="preserve">Effect size, </w:t>
            </w:r>
            <w:r w:rsidRPr="00CA2744">
              <w:rPr>
                <w:sz w:val="22"/>
                <w:szCs w:val="22"/>
                <w:lang w:val="en-GB"/>
              </w:rPr>
              <w:t>Cohen’s d</w:t>
            </w:r>
          </w:p>
        </w:tc>
      </w:tr>
    </w:tbl>
    <w:p w14:paraId="6042885A" w14:textId="77777777" w:rsidR="00DC06EE" w:rsidRDefault="00DC06EE" w:rsidP="00E830D0">
      <w:pPr>
        <w:pStyle w:val="Newparagraph"/>
        <w:ind w:firstLine="0"/>
        <w:rPr>
          <w:lang w:val="en-US"/>
        </w:rPr>
        <w:sectPr w:rsidR="00DC06EE" w:rsidSect="00DC06E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9502B11" w14:textId="77777777" w:rsidR="00965D68" w:rsidRDefault="00965D68" w:rsidP="003215DB">
      <w:pPr>
        <w:pStyle w:val="EndNoteBibliography"/>
        <w:rPr>
          <w:lang w:val="en-US"/>
        </w:rPr>
      </w:pPr>
    </w:p>
    <w:tbl>
      <w:tblPr>
        <w:tblStyle w:val="Tabellrutnt"/>
        <w:tblpPr w:leftFromText="141" w:rightFromText="141" w:horzAnchor="margin" w:tblpY="720"/>
        <w:tblW w:w="5214" w:type="pct"/>
        <w:tblLayout w:type="fixed"/>
        <w:tblLook w:val="04A0" w:firstRow="1" w:lastRow="0" w:firstColumn="1" w:lastColumn="0" w:noHBand="0" w:noVBand="1"/>
      </w:tblPr>
      <w:tblGrid>
        <w:gridCol w:w="1643"/>
        <w:gridCol w:w="1074"/>
        <w:gridCol w:w="1083"/>
        <w:gridCol w:w="1075"/>
        <w:gridCol w:w="1083"/>
        <w:gridCol w:w="1075"/>
        <w:gridCol w:w="1075"/>
        <w:gridCol w:w="12"/>
        <w:gridCol w:w="1066"/>
        <w:gridCol w:w="1078"/>
        <w:gridCol w:w="15"/>
        <w:gridCol w:w="1060"/>
        <w:gridCol w:w="1075"/>
        <w:gridCol w:w="23"/>
        <w:gridCol w:w="1051"/>
        <w:gridCol w:w="1101"/>
        <w:gridCol w:w="12"/>
      </w:tblGrid>
      <w:tr w:rsidR="00093225" w:rsidRPr="00CA2744" w14:paraId="6466C443" w14:textId="77777777" w:rsidTr="00345E3D">
        <w:trPr>
          <w:trHeight w:val="153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20978" w14:textId="77777777" w:rsidR="00CA2744" w:rsidRPr="00CA2744" w:rsidRDefault="00093225" w:rsidP="00A457A9">
            <w:pPr>
              <w:pStyle w:val="Tabell"/>
              <w:rPr>
                <w:rFonts w:eastAsiaTheme="majorEastAsia"/>
                <w:b/>
                <w:bCs/>
                <w:sz w:val="22"/>
                <w:szCs w:val="22"/>
                <w:lang w:val="en-GB" w:eastAsia="sv-SE"/>
              </w:rPr>
            </w:pPr>
            <w:r w:rsidRPr="00CA2744">
              <w:rPr>
                <w:rFonts w:eastAsiaTheme="majorEastAsia"/>
                <w:b/>
                <w:bCs/>
                <w:sz w:val="22"/>
                <w:szCs w:val="22"/>
                <w:lang w:val="en-GB" w:eastAsia="sv-SE"/>
              </w:rPr>
              <w:t xml:space="preserve">Table S3 </w:t>
            </w:r>
          </w:p>
          <w:p w14:paraId="04F2745D" w14:textId="2B3B31FA" w:rsidR="00A612D8" w:rsidRPr="005D15E5" w:rsidRDefault="00093225" w:rsidP="00A457A9">
            <w:pPr>
              <w:pStyle w:val="Tabell"/>
              <w:rPr>
                <w:rFonts w:eastAsiaTheme="majorEastAsia"/>
                <w:i/>
                <w:iCs/>
                <w:sz w:val="22"/>
                <w:szCs w:val="22"/>
                <w:lang w:val="en-GB" w:eastAsia="sv-SE"/>
              </w:rPr>
            </w:pPr>
            <w:r w:rsidRPr="00CA2744">
              <w:rPr>
                <w:rFonts w:eastAsiaTheme="majorEastAsia"/>
                <w:i/>
                <w:iCs/>
                <w:sz w:val="22"/>
                <w:szCs w:val="22"/>
                <w:lang w:val="en-GB" w:eastAsia="sv-SE"/>
              </w:rPr>
              <w:t xml:space="preserve">Paired sample t-test of mean scores from intervention group, pre, post and follow-up </w:t>
            </w:r>
          </w:p>
        </w:tc>
      </w:tr>
      <w:tr w:rsidR="00345E3D" w:rsidRPr="00CA2744" w14:paraId="0153728D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7EFCC" w14:textId="77777777" w:rsidR="00093225" w:rsidRPr="00CA2744" w:rsidRDefault="00093225" w:rsidP="00A457A9">
            <w:pPr>
              <w:spacing w:line="360" w:lineRule="auto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74AA3" w14:textId="77777777" w:rsidR="00093225" w:rsidRPr="00CA2744" w:rsidRDefault="00093225" w:rsidP="00A457A9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>Pre-Intervention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72DD9" w14:textId="77777777" w:rsidR="00093225" w:rsidRPr="00CA2744" w:rsidRDefault="00093225" w:rsidP="00A457A9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>Post-Intervention</w:t>
            </w:r>
          </w:p>
        </w:tc>
        <w:tc>
          <w:tcPr>
            <w:tcW w:w="7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6C77C" w14:textId="77777777" w:rsidR="00093225" w:rsidRPr="00CA2744" w:rsidRDefault="00093225" w:rsidP="00A457A9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Cs/>
                <w:sz w:val="22"/>
                <w:szCs w:val="22"/>
                <w:lang w:val="en-GB"/>
              </w:rPr>
              <w:t>Follow-up</w:t>
            </w:r>
          </w:p>
        </w:tc>
        <w:tc>
          <w:tcPr>
            <w:tcW w:w="73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CCA0F" w14:textId="77777777" w:rsidR="005D15E5" w:rsidRDefault="00093225" w:rsidP="00A457A9">
            <w:pPr>
              <w:spacing w:line="240" w:lineRule="auto"/>
              <w:jc w:val="center"/>
              <w:rPr>
                <w:iCs/>
                <w:color w:val="000000"/>
                <w:sz w:val="22"/>
                <w:szCs w:val="22"/>
                <w:lang w:val="en-GB"/>
              </w:rPr>
            </w:pP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 xml:space="preserve">Pre-Intervention to Post-Intervention </w:t>
            </w:r>
          </w:p>
          <w:p w14:paraId="5E2F9804" w14:textId="18F91FFC" w:rsidR="00093225" w:rsidRPr="00CA2744" w:rsidRDefault="00093225" w:rsidP="00A457A9">
            <w:pPr>
              <w:spacing w:line="240" w:lineRule="auto"/>
              <w:jc w:val="center"/>
              <w:rPr>
                <w:iCs/>
                <w:sz w:val="22"/>
                <w:szCs w:val="22"/>
                <w:lang w:val="en-GB"/>
              </w:rPr>
            </w:pP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>(</w:t>
            </w:r>
            <w:r w:rsidRPr="00CA2744">
              <w:rPr>
                <w:i/>
                <w:color w:val="000000"/>
                <w:sz w:val="22"/>
                <w:szCs w:val="22"/>
                <w:lang w:val="en-GB"/>
              </w:rPr>
              <w:t>n</w:t>
            </w: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 xml:space="preserve"> = 33-36)</w:t>
            </w:r>
          </w:p>
        </w:tc>
        <w:tc>
          <w:tcPr>
            <w:tcW w:w="73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7C597" w14:textId="1F3D9B66" w:rsidR="00093225" w:rsidRPr="00CA2744" w:rsidRDefault="00093225" w:rsidP="00A457A9">
            <w:pPr>
              <w:spacing w:line="240" w:lineRule="auto"/>
              <w:jc w:val="center"/>
              <w:rPr>
                <w:iCs/>
                <w:sz w:val="22"/>
                <w:szCs w:val="22"/>
                <w:lang w:val="en-GB"/>
              </w:rPr>
            </w:pPr>
            <w:r w:rsidRPr="00CA2744">
              <w:rPr>
                <w:iCs/>
                <w:sz w:val="22"/>
                <w:szCs w:val="22"/>
                <w:lang w:val="en-GB"/>
              </w:rPr>
              <w:t>Post</w:t>
            </w:r>
            <w:r w:rsidR="00090876" w:rsidRPr="00CA2744">
              <w:rPr>
                <w:iCs/>
                <w:sz w:val="22"/>
                <w:szCs w:val="22"/>
                <w:lang w:val="en-GB"/>
              </w:rPr>
              <w:t>-</w:t>
            </w:r>
            <w:r w:rsidRPr="00CA2744">
              <w:rPr>
                <w:iCs/>
                <w:sz w:val="22"/>
                <w:szCs w:val="22"/>
                <w:lang w:val="en-GB"/>
              </w:rPr>
              <w:t xml:space="preserve"> Intervention to </w:t>
            </w:r>
          </w:p>
          <w:p w14:paraId="70942086" w14:textId="77777777" w:rsidR="00093225" w:rsidRPr="00CA2744" w:rsidRDefault="00093225" w:rsidP="00A457A9">
            <w:pPr>
              <w:spacing w:line="240" w:lineRule="auto"/>
              <w:jc w:val="center"/>
              <w:rPr>
                <w:iCs/>
                <w:sz w:val="22"/>
                <w:szCs w:val="22"/>
                <w:lang w:val="en-GB"/>
              </w:rPr>
            </w:pPr>
            <w:r w:rsidRPr="00CA2744">
              <w:rPr>
                <w:iCs/>
                <w:sz w:val="22"/>
                <w:szCs w:val="22"/>
                <w:lang w:val="en-GB"/>
              </w:rPr>
              <w:t>Follow-up</w:t>
            </w:r>
          </w:p>
          <w:p w14:paraId="7DB09961" w14:textId="77777777" w:rsidR="00093225" w:rsidRPr="00CA2744" w:rsidRDefault="00093225" w:rsidP="00A457A9">
            <w:pPr>
              <w:spacing w:line="240" w:lineRule="auto"/>
              <w:jc w:val="center"/>
              <w:rPr>
                <w:iCs/>
                <w:sz w:val="22"/>
                <w:szCs w:val="22"/>
                <w:lang w:val="en-GB"/>
              </w:rPr>
            </w:pP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>(</w:t>
            </w:r>
            <w:r w:rsidRPr="00CA2744">
              <w:rPr>
                <w:i/>
                <w:color w:val="000000"/>
                <w:sz w:val="22"/>
                <w:szCs w:val="22"/>
                <w:lang w:val="en-GB"/>
              </w:rPr>
              <w:t>n</w:t>
            </w: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 xml:space="preserve"> = 23-25)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9233C" w14:textId="77777777" w:rsidR="00093225" w:rsidRPr="00CA2744" w:rsidRDefault="00093225" w:rsidP="00A457A9">
            <w:pPr>
              <w:spacing w:line="240" w:lineRule="auto"/>
              <w:jc w:val="center"/>
              <w:rPr>
                <w:iCs/>
                <w:sz w:val="22"/>
                <w:szCs w:val="22"/>
                <w:lang w:val="en-GB"/>
              </w:rPr>
            </w:pPr>
            <w:r w:rsidRPr="00CA2744">
              <w:rPr>
                <w:iCs/>
                <w:sz w:val="22"/>
                <w:szCs w:val="22"/>
                <w:lang w:val="en-GB"/>
              </w:rPr>
              <w:t>Pre-Intervention to</w:t>
            </w:r>
          </w:p>
          <w:p w14:paraId="42C99E85" w14:textId="77777777" w:rsidR="00093225" w:rsidRPr="00CA2744" w:rsidRDefault="00093225" w:rsidP="00A457A9">
            <w:pPr>
              <w:spacing w:line="240" w:lineRule="auto"/>
              <w:jc w:val="center"/>
              <w:rPr>
                <w:iCs/>
                <w:sz w:val="22"/>
                <w:szCs w:val="22"/>
                <w:lang w:val="en-GB"/>
              </w:rPr>
            </w:pPr>
            <w:r w:rsidRPr="00CA2744">
              <w:rPr>
                <w:iCs/>
                <w:sz w:val="22"/>
                <w:szCs w:val="22"/>
                <w:lang w:val="en-GB"/>
              </w:rPr>
              <w:t>Follow-up</w:t>
            </w:r>
          </w:p>
          <w:p w14:paraId="4BD3398B" w14:textId="77777777" w:rsidR="00093225" w:rsidRPr="00CA2744" w:rsidRDefault="00093225" w:rsidP="00A457A9">
            <w:pPr>
              <w:spacing w:line="240" w:lineRule="auto"/>
              <w:jc w:val="center"/>
              <w:rPr>
                <w:iCs/>
                <w:sz w:val="22"/>
                <w:szCs w:val="22"/>
                <w:lang w:val="en-GB"/>
              </w:rPr>
            </w:pP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>(</w:t>
            </w:r>
            <w:r w:rsidRPr="00CA2744">
              <w:rPr>
                <w:i/>
                <w:color w:val="000000"/>
                <w:sz w:val="22"/>
                <w:szCs w:val="22"/>
                <w:lang w:val="en-GB"/>
              </w:rPr>
              <w:t>n</w:t>
            </w:r>
            <w:r w:rsidRPr="00CA2744">
              <w:rPr>
                <w:iCs/>
                <w:color w:val="000000"/>
                <w:sz w:val="22"/>
                <w:szCs w:val="22"/>
                <w:lang w:val="en-GB"/>
              </w:rPr>
              <w:t xml:space="preserve"> = 22-25)</w:t>
            </w:r>
          </w:p>
        </w:tc>
      </w:tr>
      <w:tr w:rsidR="00345E3D" w:rsidRPr="00CA2744" w14:paraId="3F89C86C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E31A8" w14:textId="77777777" w:rsidR="00093225" w:rsidRPr="00CA2744" w:rsidRDefault="00093225" w:rsidP="00A457A9">
            <w:pPr>
              <w:pStyle w:val="Tabell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40134" w14:textId="77777777" w:rsidR="00093225" w:rsidRPr="00CA2744" w:rsidRDefault="00093225" w:rsidP="00A457A9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M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F00FC" w14:textId="77777777" w:rsidR="00093225" w:rsidRPr="00CA2744" w:rsidRDefault="00093225" w:rsidP="00A457A9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SD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575E6" w14:textId="77777777" w:rsidR="00093225" w:rsidRPr="00CA2744" w:rsidRDefault="00093225" w:rsidP="00A457A9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M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8D4CA" w14:textId="77777777" w:rsidR="00093225" w:rsidRPr="00CA2744" w:rsidRDefault="00093225" w:rsidP="00A457A9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SD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83A3A" w14:textId="77777777" w:rsidR="00093225" w:rsidRPr="00CA2744" w:rsidRDefault="00093225" w:rsidP="00A457A9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M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E8BD4" w14:textId="77777777" w:rsidR="00093225" w:rsidRPr="00CA2744" w:rsidRDefault="00093225" w:rsidP="00A457A9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SD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705CD" w14:textId="77777777" w:rsidR="00093225" w:rsidRPr="00CA2744" w:rsidRDefault="00093225" w:rsidP="00A457A9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675BF" w14:textId="77777777" w:rsidR="00093225" w:rsidRPr="00CA2744" w:rsidRDefault="00093225" w:rsidP="00A457A9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ES</w:t>
            </w:r>
          </w:p>
        </w:tc>
        <w:tc>
          <w:tcPr>
            <w:tcW w:w="3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FE5FF" w14:textId="77777777" w:rsidR="00093225" w:rsidRPr="00CA2744" w:rsidRDefault="00093225" w:rsidP="00A457A9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737A9" w14:textId="77777777" w:rsidR="00093225" w:rsidRPr="00CA2744" w:rsidRDefault="00093225" w:rsidP="00A457A9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ES</w:t>
            </w:r>
          </w:p>
        </w:tc>
        <w:tc>
          <w:tcPr>
            <w:tcW w:w="3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F27F0" w14:textId="77777777" w:rsidR="00093225" w:rsidRPr="00CA2744" w:rsidRDefault="00093225" w:rsidP="00A457A9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BD7FD" w14:textId="77777777" w:rsidR="00093225" w:rsidRPr="00CA2744" w:rsidRDefault="00093225" w:rsidP="00A457A9">
            <w:pPr>
              <w:pStyle w:val="Tabell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CA2744">
              <w:rPr>
                <w:i/>
                <w:iCs/>
                <w:sz w:val="22"/>
                <w:szCs w:val="22"/>
                <w:lang w:val="en-GB"/>
              </w:rPr>
              <w:t>ES</w:t>
            </w:r>
          </w:p>
        </w:tc>
      </w:tr>
      <w:tr w:rsidR="00345E3D" w:rsidRPr="00CA2744" w14:paraId="3400648D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3DABAF7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DER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943668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9C0355C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DCBE3BC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1EC90E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B805752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5A2B75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124B4" w14:textId="7921BFB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FC9F6F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5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4390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CDC662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9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8EC1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E963874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4</w:t>
            </w:r>
          </w:p>
        </w:tc>
      </w:tr>
      <w:tr w:rsidR="00345E3D" w:rsidRPr="00CA2744" w14:paraId="4B6A8ED7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E1E47B9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Nonacceptanc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AB2372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1FAE72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182930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94FD89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7354A10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267118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0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8D12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E1C5580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4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90045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45C18C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7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F6F9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2D90A3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0</w:t>
            </w:r>
          </w:p>
        </w:tc>
      </w:tr>
      <w:tr w:rsidR="00345E3D" w:rsidRPr="00CA2744" w14:paraId="28EAD6F8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1F6AF49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Goal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FAF73E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4.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8FE9D2C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AE0474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4.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91B1B4C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FF32EC5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4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F55EE4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9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38BF6" w14:textId="1EC4DA2D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33D389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5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15CC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54179F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1B933" w14:textId="3635D62D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35AAEA5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5</w:t>
            </w:r>
          </w:p>
        </w:tc>
      </w:tr>
      <w:tr w:rsidR="00345E3D" w:rsidRPr="00CA2744" w14:paraId="5827C432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445B891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Impuls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1C66FA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4B69032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AC693EC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F25A2B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1DF581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0441505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0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73B68" w14:textId="00F2AC38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7DECF6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9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7C5B0" w14:textId="45FF95C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</w:t>
            </w:r>
            <w:r w:rsidR="003911A8" w:rsidRPr="00CA274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FF7C2E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3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D338C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2AF3F9A" w14:textId="68C600E6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</w:t>
            </w:r>
            <w:r w:rsidR="000F19BE" w:rsidRPr="00CA2744">
              <w:rPr>
                <w:sz w:val="22"/>
                <w:szCs w:val="22"/>
                <w:lang w:val="en-GB"/>
              </w:rPr>
              <w:t>70</w:t>
            </w:r>
          </w:p>
        </w:tc>
      </w:tr>
      <w:tr w:rsidR="00345E3D" w:rsidRPr="00CA2744" w14:paraId="086B315B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89E966C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Awarenes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6FD620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1A7B57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9E94BC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60DF2C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028AD6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39215F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15B05" w14:textId="1347F49F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</w:t>
            </w:r>
            <w:r w:rsidR="00C240A9" w:rsidRPr="00CA2744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FED947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4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5598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329874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5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7C82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60712D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1</w:t>
            </w:r>
          </w:p>
        </w:tc>
      </w:tr>
      <w:tr w:rsidR="00345E3D" w:rsidRPr="00CA2744" w14:paraId="63D5B209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35122CA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Strategie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AB051BC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93C758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F75D340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63606D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1B1D9C5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EFC4F14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1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29D7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8109B7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9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973B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148BF2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8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ABB59" w14:textId="4A664FF8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8522EA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1</w:t>
            </w:r>
          </w:p>
        </w:tc>
      </w:tr>
      <w:tr w:rsidR="00345E3D" w:rsidRPr="00CA2744" w14:paraId="5DE20921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81BE188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Clarit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0A7E53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4113B6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420E91C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7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D9BC4C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BD96F9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F9BF25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3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DBE31" w14:textId="20FF3055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</w:t>
            </w:r>
            <w:r w:rsidR="00C240A9" w:rsidRPr="00CA2744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066208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7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C081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7CEEA7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5B31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DB46DB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4</w:t>
            </w:r>
          </w:p>
        </w:tc>
      </w:tr>
      <w:tr w:rsidR="00345E3D" w:rsidRPr="00CA2744" w14:paraId="14B26A60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385164C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3B53D3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AFB795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C6B0E8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219C1B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1294D72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88CB83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44A2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31ECC7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7F70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3EBDD85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E106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CE83E80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45E3D" w:rsidRPr="00CA2744" w14:paraId="637C4BE5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BA7AF5B" w14:textId="5AAEECEF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TAS-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AFEFEA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37C99F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E2BB39C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D962C8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537347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1E4E25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C2262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64FF054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3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3A18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31992A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2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C4193" w14:textId="6DD40C72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</w:t>
            </w:r>
            <w:r w:rsidR="003911A8" w:rsidRPr="00CA274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20C789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1</w:t>
            </w:r>
          </w:p>
        </w:tc>
      </w:tr>
      <w:tr w:rsidR="00345E3D" w:rsidRPr="00CA2744" w14:paraId="6357BBFE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2786BD4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Describin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0CD837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739A28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91D129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8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B604815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7BA443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FD8C6A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AD7F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44C78D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4ED4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1D0A652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7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98197" w14:textId="3E89D53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</w:t>
            </w:r>
            <w:r w:rsidR="003911A8" w:rsidRPr="00CA274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23D439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7</w:t>
            </w:r>
          </w:p>
        </w:tc>
      </w:tr>
      <w:tr w:rsidR="00345E3D" w:rsidRPr="00CA2744" w14:paraId="38723EA2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7D3F6EF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Identifyin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9B50BBC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1900E2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E7AD1D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8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8D20F3C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D9F459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23E898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FC72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7F90B34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2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F8C0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31CB77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77440" w14:textId="1748D1FF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</w:t>
            </w:r>
            <w:r w:rsidR="003911A8" w:rsidRPr="00CA274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BF3864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2</w:t>
            </w:r>
          </w:p>
        </w:tc>
      </w:tr>
      <w:tr w:rsidR="00345E3D" w:rsidRPr="00CA2744" w14:paraId="1878F526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1D9B096" w14:textId="62C26FFA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External</w:t>
            </w:r>
            <w:r w:rsidR="00BD59D1" w:rsidRPr="00CA2744">
              <w:rPr>
                <w:sz w:val="22"/>
                <w:szCs w:val="22"/>
                <w:lang w:val="en-GB"/>
              </w:rPr>
              <w:t xml:space="preserve"> f</w:t>
            </w:r>
            <w:r w:rsidR="00090876" w:rsidRPr="00CA2744">
              <w:rPr>
                <w:sz w:val="22"/>
                <w:szCs w:val="22"/>
                <w:lang w:val="en-GB"/>
              </w:rPr>
              <w:t>ocu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75814E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926B46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CE41FD3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6A5A8E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C4DC285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E2C341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2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66284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B8E42D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2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6E043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BF63FF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7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171A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F70E11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4</w:t>
            </w:r>
          </w:p>
        </w:tc>
      </w:tr>
      <w:tr w:rsidR="00345E3D" w:rsidRPr="00CA2744" w14:paraId="73828944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3616916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B0974F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4D9865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803AAA0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FB568A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D7BE4A5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4FF66F5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D96B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B2D241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F106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BB5FFA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DDCF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4B3098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45E3D" w:rsidRPr="00CA2744" w14:paraId="2CDF273E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1D8D921" w14:textId="21256554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LEAS-C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70EC8B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D35F1F5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990450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5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EB515A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40C880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FCB3EA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F326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4AE94C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E8902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F2AEF2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0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5E523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1D4697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4</w:t>
            </w:r>
          </w:p>
        </w:tc>
      </w:tr>
      <w:tr w:rsidR="00345E3D" w:rsidRPr="00CA2744" w14:paraId="1CC84A11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7F138AA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Self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C177BA4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BEF310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23882F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D059BD2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B378973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CA0E98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BB756" w14:textId="78EDFC99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C25292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6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9490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163C61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463A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260206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5</w:t>
            </w:r>
          </w:p>
        </w:tc>
      </w:tr>
      <w:tr w:rsidR="00345E3D" w:rsidRPr="00CA2744" w14:paraId="6EDEB612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ACE338F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Oth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39CD66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2DB1FD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B623C52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2B10A3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CE2376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D74263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9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AD483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AE778D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8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37C04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F8969D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2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F16E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90E910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3</w:t>
            </w:r>
          </w:p>
        </w:tc>
      </w:tr>
      <w:tr w:rsidR="00345E3D" w:rsidRPr="00CA2744" w14:paraId="4468F821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0FBCC65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6DD224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C789A5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9C5DD4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6C81A8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5ADBBE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50E5C1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0C483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9AFB8B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E509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876CAA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A71F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302FB2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45E3D" w:rsidRPr="00CA2744" w14:paraId="44B916AD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A03ED59" w14:textId="5C317BFE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BA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3B51D43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6307A70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CD6187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C7672A3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718C18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BC59B62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3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6C6A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E60F75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4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EE283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5447DC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3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91780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F2760C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3</w:t>
            </w:r>
          </w:p>
        </w:tc>
      </w:tr>
      <w:tr w:rsidR="00345E3D" w:rsidRPr="00CA2744" w14:paraId="3B7019C3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BA7B6E7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C207D6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577CF2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053EDB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ED3E67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23E352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78A2104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155F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EECCC4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6E723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FBE0E0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D9E2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619160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45E3D" w:rsidRPr="00CA2744" w14:paraId="7D7D27E3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6991F49" w14:textId="18C5F811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MADRS-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B521E5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863D6B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931DB4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8B67C6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BD0339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2.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D5736E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1.31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3795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2B3DF7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5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FD92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E8A849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37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E2D8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1F5CB1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0</w:t>
            </w:r>
          </w:p>
        </w:tc>
      </w:tr>
      <w:tr w:rsidR="00345E3D" w:rsidRPr="00CA2744" w14:paraId="5BA915BF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5703D74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DF26D12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84F34E3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1ACD14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DE5E225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7216C66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8485F6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167F5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E7E04E8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F2F7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71DCE50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0AF4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CD1E774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45E3D" w:rsidRPr="00CA2744" w14:paraId="347194A6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0B41A9B" w14:textId="0F57C619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BBQ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86D541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7.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54007D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47AAB3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7.5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1087F0C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DFEA17C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7.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C85FFB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3.31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0F2D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E61F622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11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C34C5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DF128CE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8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74C5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DF96A59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.09</w:t>
            </w:r>
          </w:p>
        </w:tc>
      </w:tr>
      <w:tr w:rsidR="00345E3D" w:rsidRPr="00CA2744" w14:paraId="367A0B7F" w14:textId="77777777" w:rsidTr="00345E3D">
        <w:trPr>
          <w:gridAfter w:val="1"/>
          <w:wAfter w:w="4" w:type="pct"/>
          <w:trHeight w:val="153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460869D" w14:textId="77777777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618F48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668A693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7CB013B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1FB3E9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E9D71AF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91F3B50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345C1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007C0DA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E2677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69670B4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EA28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35ECA0D" w14:textId="77777777" w:rsidR="00093225" w:rsidRPr="00CA2744" w:rsidRDefault="00093225" w:rsidP="00A457A9">
            <w:pPr>
              <w:pStyle w:val="Tabell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93225" w:rsidRPr="00CA2744" w14:paraId="44D9D71B" w14:textId="77777777" w:rsidTr="00345E3D">
        <w:trPr>
          <w:trHeight w:val="153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7D883" w14:textId="601B11AB" w:rsidR="00093225" w:rsidRPr="00CA2744" w:rsidRDefault="00093225" w:rsidP="00A457A9">
            <w:pPr>
              <w:pStyle w:val="Tabell"/>
              <w:rPr>
                <w:sz w:val="22"/>
                <w:szCs w:val="22"/>
                <w:lang w:val="en-GB"/>
              </w:rPr>
            </w:pPr>
            <w:r w:rsidRPr="00CA2744">
              <w:rPr>
                <w:sz w:val="22"/>
                <w:szCs w:val="22"/>
                <w:lang w:val="en-GB"/>
              </w:rPr>
              <w:t>Note. DERS = Difficulties in Emotion Regulation Scale. Nonacceptance = Nonacceptance of Emotional Responses, Goals = Difficulties Engaging in Goal-Directed Behavior, Impulse = Impulse Control Difficulties, Awareness = Lack of Emotional Awareness, Strategies = Limited Access to Emotion Regulation Strategies, Clarity = Lack of Emotional Clarity. Follow</w:t>
            </w:r>
            <w:r w:rsidR="00473CB1" w:rsidRPr="00CA2744">
              <w:rPr>
                <w:sz w:val="22"/>
                <w:szCs w:val="22"/>
                <w:lang w:val="en-GB"/>
              </w:rPr>
              <w:t>-</w:t>
            </w:r>
            <w:r w:rsidRPr="00CA2744">
              <w:rPr>
                <w:sz w:val="22"/>
                <w:szCs w:val="22"/>
                <w:lang w:val="en-GB"/>
              </w:rPr>
              <w:t xml:space="preserve">up = 3 months after finishing intervention. ES = </w:t>
            </w:r>
            <w:r w:rsidR="00090876" w:rsidRPr="00CA2744">
              <w:rPr>
                <w:sz w:val="22"/>
                <w:szCs w:val="22"/>
                <w:lang w:val="en-GB"/>
              </w:rPr>
              <w:t xml:space="preserve">Effect size, </w:t>
            </w:r>
            <w:r w:rsidRPr="00CA2744">
              <w:rPr>
                <w:sz w:val="22"/>
                <w:szCs w:val="22"/>
                <w:lang w:val="en-GB"/>
              </w:rPr>
              <w:t>Cohen’s d.</w:t>
            </w:r>
          </w:p>
        </w:tc>
      </w:tr>
    </w:tbl>
    <w:p w14:paraId="710559AA" w14:textId="725E81CC" w:rsidR="00AB3440" w:rsidRPr="002F70AA" w:rsidRDefault="00097430" w:rsidP="003215DB">
      <w:pPr>
        <w:pStyle w:val="Newparagraph"/>
        <w:ind w:firstLine="0"/>
        <w:rPr>
          <w:lang w:val="en-US"/>
        </w:rPr>
      </w:pPr>
      <w:r>
        <w:rPr>
          <w:noProof/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noProof/>
          <w:lang w:val="en-US"/>
        </w:rPr>
        <w:fldChar w:fldCharType="separate"/>
      </w:r>
      <w:r>
        <w:rPr>
          <w:lang w:val="en-US"/>
        </w:rPr>
        <w:fldChar w:fldCharType="end"/>
      </w:r>
    </w:p>
    <w:sectPr w:rsidR="00AB3440" w:rsidRPr="002F70AA" w:rsidSect="00D717C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22E77" w14:textId="77777777" w:rsidR="000C3871" w:rsidRDefault="000C3871" w:rsidP="00D4100E">
      <w:pPr>
        <w:spacing w:line="240" w:lineRule="auto"/>
      </w:pPr>
      <w:r>
        <w:separator/>
      </w:r>
    </w:p>
  </w:endnote>
  <w:endnote w:type="continuationSeparator" w:id="0">
    <w:p w14:paraId="47FE8D35" w14:textId="77777777" w:rsidR="000C3871" w:rsidRDefault="000C3871" w:rsidP="00D410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22214689"/>
      <w:docPartObj>
        <w:docPartGallery w:val="Page Numbers (Bottom of Page)"/>
        <w:docPartUnique/>
      </w:docPartObj>
    </w:sdtPr>
    <w:sdtContent>
      <w:p w14:paraId="1C94922A" w14:textId="5436434F" w:rsidR="00FB76CE" w:rsidRDefault="00FB76CE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09D57817" w14:textId="77777777" w:rsidR="00FB76CE" w:rsidRDefault="00FB76C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33D31" w14:textId="77777777" w:rsidR="000C3871" w:rsidRDefault="000C3871" w:rsidP="00D4100E">
      <w:pPr>
        <w:spacing w:line="240" w:lineRule="auto"/>
      </w:pPr>
      <w:r>
        <w:separator/>
      </w:r>
    </w:p>
  </w:footnote>
  <w:footnote w:type="continuationSeparator" w:id="0">
    <w:p w14:paraId="08C2F5FA" w14:textId="77777777" w:rsidR="000C3871" w:rsidRDefault="000C3871" w:rsidP="00D4100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3988055">
    <w:abstractNumId w:val="1"/>
  </w:num>
  <w:num w:numId="2" w16cid:durableId="646205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d929dtlvr2fgewzd8vd201xzv09xw0a20s&quot;&gt;My EndNote Library&lt;record-ids&gt;&lt;item&gt;152&lt;/item&gt;&lt;item&gt;533&lt;/item&gt;&lt;item&gt;546&lt;/item&gt;&lt;item&gt;677&lt;/item&gt;&lt;item&gt;743&lt;/item&gt;&lt;item&gt;744&lt;/item&gt;&lt;item&gt;801&lt;/item&gt;&lt;/record-ids&gt;&lt;/item&gt;&lt;/Libraries&gt;"/>
  </w:docVars>
  <w:rsids>
    <w:rsidRoot w:val="00D4100E"/>
    <w:rsid w:val="00004F68"/>
    <w:rsid w:val="00014A2E"/>
    <w:rsid w:val="000216E4"/>
    <w:rsid w:val="0002497B"/>
    <w:rsid w:val="00024F73"/>
    <w:rsid w:val="00025353"/>
    <w:rsid w:val="000267D6"/>
    <w:rsid w:val="00040CDE"/>
    <w:rsid w:val="000426AB"/>
    <w:rsid w:val="00053682"/>
    <w:rsid w:val="000653C3"/>
    <w:rsid w:val="000722D4"/>
    <w:rsid w:val="00072E74"/>
    <w:rsid w:val="000749B7"/>
    <w:rsid w:val="00082B57"/>
    <w:rsid w:val="00085DEE"/>
    <w:rsid w:val="00090876"/>
    <w:rsid w:val="00093225"/>
    <w:rsid w:val="00097430"/>
    <w:rsid w:val="000978AC"/>
    <w:rsid w:val="000A2B19"/>
    <w:rsid w:val="000B404F"/>
    <w:rsid w:val="000C16F4"/>
    <w:rsid w:val="000C3871"/>
    <w:rsid w:val="000C5A2B"/>
    <w:rsid w:val="000D44C1"/>
    <w:rsid w:val="000F19BE"/>
    <w:rsid w:val="000F29AC"/>
    <w:rsid w:val="000F4AD6"/>
    <w:rsid w:val="000F7631"/>
    <w:rsid w:val="001003D6"/>
    <w:rsid w:val="00111CB5"/>
    <w:rsid w:val="0011446F"/>
    <w:rsid w:val="00126073"/>
    <w:rsid w:val="0015146F"/>
    <w:rsid w:val="00153BEF"/>
    <w:rsid w:val="00157530"/>
    <w:rsid w:val="00162AF1"/>
    <w:rsid w:val="00170802"/>
    <w:rsid w:val="001752B0"/>
    <w:rsid w:val="001757E9"/>
    <w:rsid w:val="001910DD"/>
    <w:rsid w:val="001942D8"/>
    <w:rsid w:val="001C24B6"/>
    <w:rsid w:val="00213922"/>
    <w:rsid w:val="00214318"/>
    <w:rsid w:val="00221F58"/>
    <w:rsid w:val="002360DE"/>
    <w:rsid w:val="00236B5C"/>
    <w:rsid w:val="00243BC3"/>
    <w:rsid w:val="0025238C"/>
    <w:rsid w:val="00252AF0"/>
    <w:rsid w:val="00253BEC"/>
    <w:rsid w:val="002625C4"/>
    <w:rsid w:val="00262F7A"/>
    <w:rsid w:val="00264B90"/>
    <w:rsid w:val="00274786"/>
    <w:rsid w:val="00276753"/>
    <w:rsid w:val="002834E4"/>
    <w:rsid w:val="00286F1A"/>
    <w:rsid w:val="002A0590"/>
    <w:rsid w:val="002A3A64"/>
    <w:rsid w:val="002A7A1C"/>
    <w:rsid w:val="002D0E5F"/>
    <w:rsid w:val="002D3A01"/>
    <w:rsid w:val="002F2E89"/>
    <w:rsid w:val="002F4C1E"/>
    <w:rsid w:val="002F70AA"/>
    <w:rsid w:val="00317A6E"/>
    <w:rsid w:val="003215DB"/>
    <w:rsid w:val="00323BEF"/>
    <w:rsid w:val="00326C2A"/>
    <w:rsid w:val="00326E21"/>
    <w:rsid w:val="003311D9"/>
    <w:rsid w:val="00345E3D"/>
    <w:rsid w:val="00346BED"/>
    <w:rsid w:val="00347205"/>
    <w:rsid w:val="00350B64"/>
    <w:rsid w:val="0035602B"/>
    <w:rsid w:val="00360F91"/>
    <w:rsid w:val="003612E6"/>
    <w:rsid w:val="00362BFA"/>
    <w:rsid w:val="00367DF1"/>
    <w:rsid w:val="003845E3"/>
    <w:rsid w:val="00387A84"/>
    <w:rsid w:val="003911A8"/>
    <w:rsid w:val="0039316D"/>
    <w:rsid w:val="0039422A"/>
    <w:rsid w:val="0039725E"/>
    <w:rsid w:val="003A1D88"/>
    <w:rsid w:val="003A60AB"/>
    <w:rsid w:val="003B1FFB"/>
    <w:rsid w:val="003B2EC3"/>
    <w:rsid w:val="003D6591"/>
    <w:rsid w:val="003E3051"/>
    <w:rsid w:val="003E5F6B"/>
    <w:rsid w:val="00413EB3"/>
    <w:rsid w:val="0041534C"/>
    <w:rsid w:val="00426C24"/>
    <w:rsid w:val="004367D8"/>
    <w:rsid w:val="00446B28"/>
    <w:rsid w:val="00453252"/>
    <w:rsid w:val="00456087"/>
    <w:rsid w:val="0045792D"/>
    <w:rsid w:val="004652C9"/>
    <w:rsid w:val="00473BEE"/>
    <w:rsid w:val="00473CB1"/>
    <w:rsid w:val="004755C8"/>
    <w:rsid w:val="00480DF0"/>
    <w:rsid w:val="004A4083"/>
    <w:rsid w:val="004A48C3"/>
    <w:rsid w:val="004B5C3B"/>
    <w:rsid w:val="004B734B"/>
    <w:rsid w:val="004D18B3"/>
    <w:rsid w:val="004E14DD"/>
    <w:rsid w:val="00501210"/>
    <w:rsid w:val="0050208D"/>
    <w:rsid w:val="00516760"/>
    <w:rsid w:val="00523145"/>
    <w:rsid w:val="00553C34"/>
    <w:rsid w:val="00556419"/>
    <w:rsid w:val="005636D1"/>
    <w:rsid w:val="005827E2"/>
    <w:rsid w:val="00593AC5"/>
    <w:rsid w:val="00594414"/>
    <w:rsid w:val="005B7F0E"/>
    <w:rsid w:val="005D0BBF"/>
    <w:rsid w:val="005D15E5"/>
    <w:rsid w:val="005D20C8"/>
    <w:rsid w:val="005D56CD"/>
    <w:rsid w:val="005F1BE7"/>
    <w:rsid w:val="00601993"/>
    <w:rsid w:val="00620FFA"/>
    <w:rsid w:val="00621826"/>
    <w:rsid w:val="0062403C"/>
    <w:rsid w:val="00630B3B"/>
    <w:rsid w:val="00635AB3"/>
    <w:rsid w:val="00636228"/>
    <w:rsid w:val="006375A6"/>
    <w:rsid w:val="00643651"/>
    <w:rsid w:val="00662F2E"/>
    <w:rsid w:val="00664C52"/>
    <w:rsid w:val="00667751"/>
    <w:rsid w:val="00670ECC"/>
    <w:rsid w:val="006929F0"/>
    <w:rsid w:val="006A7304"/>
    <w:rsid w:val="006A7738"/>
    <w:rsid w:val="006B07FC"/>
    <w:rsid w:val="006B3B19"/>
    <w:rsid w:val="006B437A"/>
    <w:rsid w:val="006C30DE"/>
    <w:rsid w:val="006C5F8F"/>
    <w:rsid w:val="006E27D6"/>
    <w:rsid w:val="006F281B"/>
    <w:rsid w:val="006F3E88"/>
    <w:rsid w:val="006F4B4A"/>
    <w:rsid w:val="006F7F11"/>
    <w:rsid w:val="00722FD9"/>
    <w:rsid w:val="00724BB9"/>
    <w:rsid w:val="007279BB"/>
    <w:rsid w:val="00730DCF"/>
    <w:rsid w:val="00731082"/>
    <w:rsid w:val="00737124"/>
    <w:rsid w:val="0074146D"/>
    <w:rsid w:val="00742785"/>
    <w:rsid w:val="00765FBC"/>
    <w:rsid w:val="00770B12"/>
    <w:rsid w:val="007836A0"/>
    <w:rsid w:val="00784663"/>
    <w:rsid w:val="00787A34"/>
    <w:rsid w:val="007924F2"/>
    <w:rsid w:val="007A03DE"/>
    <w:rsid w:val="007B7102"/>
    <w:rsid w:val="007B7620"/>
    <w:rsid w:val="007C6B24"/>
    <w:rsid w:val="007C7D89"/>
    <w:rsid w:val="007D31BD"/>
    <w:rsid w:val="007E3213"/>
    <w:rsid w:val="007F1595"/>
    <w:rsid w:val="007F2B63"/>
    <w:rsid w:val="007F3EFB"/>
    <w:rsid w:val="007F60D6"/>
    <w:rsid w:val="0080137B"/>
    <w:rsid w:val="00801C5C"/>
    <w:rsid w:val="00807829"/>
    <w:rsid w:val="00810FA6"/>
    <w:rsid w:val="0081450A"/>
    <w:rsid w:val="00814FDD"/>
    <w:rsid w:val="00830D19"/>
    <w:rsid w:val="00851749"/>
    <w:rsid w:val="00873715"/>
    <w:rsid w:val="008743F2"/>
    <w:rsid w:val="0088003D"/>
    <w:rsid w:val="00881BCC"/>
    <w:rsid w:val="00881D86"/>
    <w:rsid w:val="00893CD1"/>
    <w:rsid w:val="00895C9B"/>
    <w:rsid w:val="008A23A5"/>
    <w:rsid w:val="008A3B9D"/>
    <w:rsid w:val="008A5CBC"/>
    <w:rsid w:val="008B6A77"/>
    <w:rsid w:val="008B7147"/>
    <w:rsid w:val="008C53AA"/>
    <w:rsid w:val="008C7507"/>
    <w:rsid w:val="008D6C67"/>
    <w:rsid w:val="008E07E2"/>
    <w:rsid w:val="008E3569"/>
    <w:rsid w:val="008E4CC3"/>
    <w:rsid w:val="008F14E4"/>
    <w:rsid w:val="009023AE"/>
    <w:rsid w:val="00904C06"/>
    <w:rsid w:val="00922E8B"/>
    <w:rsid w:val="00933587"/>
    <w:rsid w:val="00943A87"/>
    <w:rsid w:val="0095157A"/>
    <w:rsid w:val="00951E5B"/>
    <w:rsid w:val="00955596"/>
    <w:rsid w:val="009558FA"/>
    <w:rsid w:val="00963299"/>
    <w:rsid w:val="00965D68"/>
    <w:rsid w:val="009775D2"/>
    <w:rsid w:val="00987B51"/>
    <w:rsid w:val="00987EC9"/>
    <w:rsid w:val="009970A5"/>
    <w:rsid w:val="009A090A"/>
    <w:rsid w:val="009A6F43"/>
    <w:rsid w:val="009B05B2"/>
    <w:rsid w:val="009B109A"/>
    <w:rsid w:val="009B575F"/>
    <w:rsid w:val="009B616C"/>
    <w:rsid w:val="009C4790"/>
    <w:rsid w:val="009C5AB8"/>
    <w:rsid w:val="009C6AB3"/>
    <w:rsid w:val="009C7C88"/>
    <w:rsid w:val="009D33C2"/>
    <w:rsid w:val="009D38C2"/>
    <w:rsid w:val="009E4708"/>
    <w:rsid w:val="009E7459"/>
    <w:rsid w:val="009F043E"/>
    <w:rsid w:val="009F1D76"/>
    <w:rsid w:val="009F4B39"/>
    <w:rsid w:val="009F722F"/>
    <w:rsid w:val="00A03624"/>
    <w:rsid w:val="00A05657"/>
    <w:rsid w:val="00A06E0A"/>
    <w:rsid w:val="00A1111B"/>
    <w:rsid w:val="00A1304D"/>
    <w:rsid w:val="00A271CE"/>
    <w:rsid w:val="00A32453"/>
    <w:rsid w:val="00A35EB5"/>
    <w:rsid w:val="00A40204"/>
    <w:rsid w:val="00A4565B"/>
    <w:rsid w:val="00A45E52"/>
    <w:rsid w:val="00A6069B"/>
    <w:rsid w:val="00A612D8"/>
    <w:rsid w:val="00A6673A"/>
    <w:rsid w:val="00A718F2"/>
    <w:rsid w:val="00A855DC"/>
    <w:rsid w:val="00A94E72"/>
    <w:rsid w:val="00A952D5"/>
    <w:rsid w:val="00A9643A"/>
    <w:rsid w:val="00AA2E24"/>
    <w:rsid w:val="00AA4011"/>
    <w:rsid w:val="00AB101F"/>
    <w:rsid w:val="00AB23F0"/>
    <w:rsid w:val="00AB3440"/>
    <w:rsid w:val="00AC63EF"/>
    <w:rsid w:val="00AD42A2"/>
    <w:rsid w:val="00AD6818"/>
    <w:rsid w:val="00AE0D03"/>
    <w:rsid w:val="00AE2CDC"/>
    <w:rsid w:val="00AE310D"/>
    <w:rsid w:val="00AE43F0"/>
    <w:rsid w:val="00AE4DAC"/>
    <w:rsid w:val="00AF63D4"/>
    <w:rsid w:val="00B00C8A"/>
    <w:rsid w:val="00B079A9"/>
    <w:rsid w:val="00B1003F"/>
    <w:rsid w:val="00B16D89"/>
    <w:rsid w:val="00B1782A"/>
    <w:rsid w:val="00B20441"/>
    <w:rsid w:val="00B263D9"/>
    <w:rsid w:val="00B3327B"/>
    <w:rsid w:val="00B37CA5"/>
    <w:rsid w:val="00B53910"/>
    <w:rsid w:val="00B53CF7"/>
    <w:rsid w:val="00B70527"/>
    <w:rsid w:val="00B718A7"/>
    <w:rsid w:val="00B756E1"/>
    <w:rsid w:val="00B81286"/>
    <w:rsid w:val="00B82770"/>
    <w:rsid w:val="00B844B4"/>
    <w:rsid w:val="00B94885"/>
    <w:rsid w:val="00B976D0"/>
    <w:rsid w:val="00B9776B"/>
    <w:rsid w:val="00BA465B"/>
    <w:rsid w:val="00BA5F87"/>
    <w:rsid w:val="00BC298D"/>
    <w:rsid w:val="00BC3AA5"/>
    <w:rsid w:val="00BC4919"/>
    <w:rsid w:val="00BD0278"/>
    <w:rsid w:val="00BD3DDA"/>
    <w:rsid w:val="00BD59D1"/>
    <w:rsid w:val="00BE1E1D"/>
    <w:rsid w:val="00BE2561"/>
    <w:rsid w:val="00BE3F95"/>
    <w:rsid w:val="00C026D8"/>
    <w:rsid w:val="00C0425F"/>
    <w:rsid w:val="00C13512"/>
    <w:rsid w:val="00C240A9"/>
    <w:rsid w:val="00C31C28"/>
    <w:rsid w:val="00C33FFF"/>
    <w:rsid w:val="00C45A50"/>
    <w:rsid w:val="00C47BD9"/>
    <w:rsid w:val="00C64146"/>
    <w:rsid w:val="00C66CF6"/>
    <w:rsid w:val="00C853A2"/>
    <w:rsid w:val="00C871A6"/>
    <w:rsid w:val="00CA2744"/>
    <w:rsid w:val="00CB026C"/>
    <w:rsid w:val="00CB3B17"/>
    <w:rsid w:val="00CD1102"/>
    <w:rsid w:val="00CD3605"/>
    <w:rsid w:val="00CE0E7D"/>
    <w:rsid w:val="00CE4E88"/>
    <w:rsid w:val="00CF6105"/>
    <w:rsid w:val="00D06B92"/>
    <w:rsid w:val="00D13385"/>
    <w:rsid w:val="00D15DB6"/>
    <w:rsid w:val="00D2068D"/>
    <w:rsid w:val="00D27FAE"/>
    <w:rsid w:val="00D32674"/>
    <w:rsid w:val="00D4100E"/>
    <w:rsid w:val="00D55C6F"/>
    <w:rsid w:val="00D62798"/>
    <w:rsid w:val="00D62DAC"/>
    <w:rsid w:val="00D717C7"/>
    <w:rsid w:val="00D77D8D"/>
    <w:rsid w:val="00D82602"/>
    <w:rsid w:val="00D938AC"/>
    <w:rsid w:val="00DA022B"/>
    <w:rsid w:val="00DA05FC"/>
    <w:rsid w:val="00DB1487"/>
    <w:rsid w:val="00DB71D1"/>
    <w:rsid w:val="00DC06EE"/>
    <w:rsid w:val="00DD276B"/>
    <w:rsid w:val="00DE2581"/>
    <w:rsid w:val="00DF0228"/>
    <w:rsid w:val="00DF14A5"/>
    <w:rsid w:val="00E11459"/>
    <w:rsid w:val="00E247AD"/>
    <w:rsid w:val="00E34750"/>
    <w:rsid w:val="00E35BF9"/>
    <w:rsid w:val="00E46199"/>
    <w:rsid w:val="00E7513E"/>
    <w:rsid w:val="00E830D0"/>
    <w:rsid w:val="00E871C5"/>
    <w:rsid w:val="00E87561"/>
    <w:rsid w:val="00E94049"/>
    <w:rsid w:val="00E952FD"/>
    <w:rsid w:val="00EA0A5B"/>
    <w:rsid w:val="00EC16B7"/>
    <w:rsid w:val="00EC7466"/>
    <w:rsid w:val="00ED0DF6"/>
    <w:rsid w:val="00ED3241"/>
    <w:rsid w:val="00ED6240"/>
    <w:rsid w:val="00EF3FDA"/>
    <w:rsid w:val="00EF636F"/>
    <w:rsid w:val="00F0086B"/>
    <w:rsid w:val="00F009F0"/>
    <w:rsid w:val="00F07711"/>
    <w:rsid w:val="00F1258D"/>
    <w:rsid w:val="00F225BB"/>
    <w:rsid w:val="00F22E43"/>
    <w:rsid w:val="00F234F0"/>
    <w:rsid w:val="00F23E6F"/>
    <w:rsid w:val="00F25C62"/>
    <w:rsid w:val="00F30F68"/>
    <w:rsid w:val="00F32B7A"/>
    <w:rsid w:val="00F35BC1"/>
    <w:rsid w:val="00F37169"/>
    <w:rsid w:val="00F3755C"/>
    <w:rsid w:val="00F473A2"/>
    <w:rsid w:val="00F52884"/>
    <w:rsid w:val="00F616BB"/>
    <w:rsid w:val="00F64BDE"/>
    <w:rsid w:val="00F72C3B"/>
    <w:rsid w:val="00F74B9C"/>
    <w:rsid w:val="00F75B72"/>
    <w:rsid w:val="00F809FC"/>
    <w:rsid w:val="00F8184D"/>
    <w:rsid w:val="00F861DA"/>
    <w:rsid w:val="00F94317"/>
    <w:rsid w:val="00F95580"/>
    <w:rsid w:val="00FA14BB"/>
    <w:rsid w:val="00FA15A4"/>
    <w:rsid w:val="00FA4615"/>
    <w:rsid w:val="00FB0418"/>
    <w:rsid w:val="00FB3494"/>
    <w:rsid w:val="00FB4907"/>
    <w:rsid w:val="00FB76CE"/>
    <w:rsid w:val="00FC3405"/>
    <w:rsid w:val="00FC7A05"/>
    <w:rsid w:val="00FD0F5F"/>
    <w:rsid w:val="00FE0230"/>
    <w:rsid w:val="00FE28C6"/>
    <w:rsid w:val="00FE3084"/>
    <w:rsid w:val="00FF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593F728"/>
  <w15:chartTrackingRefBased/>
  <w15:docId w15:val="{2AAA854E-B292-42EE-BFF3-A8DB7B78D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00E"/>
    <w:pPr>
      <w:spacing w:after="0" w:line="480" w:lineRule="auto"/>
    </w:pPr>
    <w:rPr>
      <w:rFonts w:ascii="Times New Roman" w:hAnsi="Times New Roman" w:cs="Times New Roman"/>
      <w:kern w:val="0"/>
      <w:lang w:val="en-US" w:eastAsia="en-GB"/>
      <w14:ligatures w14:val="none"/>
    </w:rPr>
  </w:style>
  <w:style w:type="paragraph" w:styleId="Rubrik1">
    <w:name w:val="heading 1"/>
    <w:basedOn w:val="Normal"/>
    <w:next w:val="Paragraph"/>
    <w:link w:val="Rubrik1Char"/>
    <w:qFormat/>
    <w:rsid w:val="00326E21"/>
    <w:pPr>
      <w:keepNext/>
      <w:spacing w:before="360" w:after="60" w:line="360" w:lineRule="auto"/>
      <w:ind w:right="567"/>
      <w:contextualSpacing/>
      <w:jc w:val="center"/>
      <w:outlineLvl w:val="0"/>
    </w:pPr>
    <w:rPr>
      <w:rFonts w:cs="Arial"/>
      <w:b/>
      <w:bCs/>
      <w:kern w:val="32"/>
      <w:szCs w:val="32"/>
      <w:lang w:val="en-GB"/>
    </w:rPr>
  </w:style>
  <w:style w:type="paragraph" w:styleId="Rubrik2">
    <w:name w:val="heading 2"/>
    <w:basedOn w:val="Normal"/>
    <w:next w:val="Paragraph"/>
    <w:link w:val="Rubrik2Char"/>
    <w:qFormat/>
    <w:rsid w:val="0095157A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GB"/>
    </w:rPr>
  </w:style>
  <w:style w:type="paragraph" w:styleId="Rubrik3">
    <w:name w:val="heading 3"/>
    <w:basedOn w:val="Normal"/>
    <w:next w:val="Paragraph"/>
    <w:link w:val="Rubrik3Char"/>
    <w:qFormat/>
    <w:rsid w:val="0095157A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  <w:lang w:val="en-GB"/>
    </w:rPr>
  </w:style>
  <w:style w:type="paragraph" w:styleId="Rubrik4">
    <w:name w:val="heading 4"/>
    <w:basedOn w:val="Paragraph"/>
    <w:next w:val="Newparagraph"/>
    <w:link w:val="Rubrik4Char"/>
    <w:rsid w:val="0095157A"/>
    <w:pPr>
      <w:spacing w:before="360"/>
      <w:outlineLvl w:val="3"/>
    </w:pPr>
    <w:rPr>
      <w:bCs/>
      <w:szCs w:val="28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4100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4100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4100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4100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4100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qFormat/>
    <w:rsid w:val="0095157A"/>
    <w:pPr>
      <w:spacing w:before="360" w:after="300" w:line="360" w:lineRule="auto"/>
      <w:ind w:left="720" w:right="567"/>
    </w:pPr>
    <w:rPr>
      <w:sz w:val="22"/>
      <w:lang w:val="en-GB"/>
    </w:rPr>
  </w:style>
  <w:style w:type="paragraph" w:customStyle="1" w:styleId="Acknowledgements">
    <w:name w:val="Acknowledgements"/>
    <w:basedOn w:val="Normal"/>
    <w:next w:val="Normal"/>
    <w:qFormat/>
    <w:rsid w:val="0095157A"/>
    <w:pPr>
      <w:spacing w:before="120" w:line="360" w:lineRule="auto"/>
    </w:pPr>
    <w:rPr>
      <w:sz w:val="22"/>
      <w:lang w:val="en-GB"/>
    </w:rPr>
  </w:style>
  <w:style w:type="paragraph" w:customStyle="1" w:styleId="Affiliation">
    <w:name w:val="Affiliation"/>
    <w:basedOn w:val="Normal"/>
    <w:qFormat/>
    <w:rsid w:val="0095157A"/>
    <w:pPr>
      <w:spacing w:before="240" w:line="360" w:lineRule="auto"/>
    </w:pPr>
    <w:rPr>
      <w:i/>
      <w:lang w:val="en-GB"/>
    </w:rPr>
  </w:style>
  <w:style w:type="paragraph" w:customStyle="1" w:styleId="Articletitle">
    <w:name w:val="Article title"/>
    <w:basedOn w:val="Normal"/>
    <w:next w:val="Normal"/>
    <w:qFormat/>
    <w:rsid w:val="0095157A"/>
    <w:pPr>
      <w:spacing w:after="120" w:line="360" w:lineRule="auto"/>
    </w:pPr>
    <w:rPr>
      <w:b/>
      <w:sz w:val="28"/>
      <w:lang w:val="en-GB"/>
    </w:rPr>
  </w:style>
  <w:style w:type="paragraph" w:customStyle="1" w:styleId="Authornames">
    <w:name w:val="Author names"/>
    <w:basedOn w:val="Normal"/>
    <w:next w:val="Normal"/>
    <w:qFormat/>
    <w:rsid w:val="0095157A"/>
    <w:pPr>
      <w:spacing w:before="240" w:line="360" w:lineRule="auto"/>
    </w:pPr>
    <w:rPr>
      <w:sz w:val="28"/>
      <w:lang w:val="en-GB"/>
    </w:rPr>
  </w:style>
  <w:style w:type="paragraph" w:customStyle="1" w:styleId="Paragraph">
    <w:name w:val="Paragraph"/>
    <w:basedOn w:val="Normal"/>
    <w:next w:val="Normal"/>
    <w:qFormat/>
    <w:rsid w:val="0095157A"/>
    <w:pPr>
      <w:widowControl w:val="0"/>
      <w:spacing w:before="240"/>
    </w:pPr>
    <w:rPr>
      <w:lang w:val="en-GB"/>
    </w:rPr>
  </w:style>
  <w:style w:type="paragraph" w:customStyle="1" w:styleId="Bulletedlist">
    <w:name w:val="Bulleted list"/>
    <w:basedOn w:val="Paragraph"/>
    <w:next w:val="Paragraph"/>
    <w:qFormat/>
    <w:rsid w:val="0095157A"/>
    <w:pPr>
      <w:widowControl/>
      <w:numPr>
        <w:numId w:val="1"/>
      </w:numPr>
      <w:spacing w:after="240"/>
      <w:contextualSpacing/>
    </w:pPr>
  </w:style>
  <w:style w:type="paragraph" w:customStyle="1" w:styleId="Correspondencedetails">
    <w:name w:val="Correspondence details"/>
    <w:basedOn w:val="Normal"/>
    <w:qFormat/>
    <w:rsid w:val="0095157A"/>
    <w:pPr>
      <w:spacing w:before="240" w:line="360" w:lineRule="auto"/>
    </w:pPr>
    <w:rPr>
      <w:lang w:val="en-GB"/>
    </w:rPr>
  </w:style>
  <w:style w:type="paragraph" w:customStyle="1" w:styleId="Displayedequation">
    <w:name w:val="Displayed equation"/>
    <w:basedOn w:val="Normal"/>
    <w:next w:val="Paragraph"/>
    <w:qFormat/>
    <w:rsid w:val="0095157A"/>
    <w:pPr>
      <w:tabs>
        <w:tab w:val="center" w:pos="4253"/>
        <w:tab w:val="right" w:pos="8222"/>
      </w:tabs>
      <w:spacing w:before="240" w:after="240"/>
      <w:jc w:val="center"/>
    </w:pPr>
    <w:rPr>
      <w:lang w:val="en-GB"/>
    </w:rPr>
  </w:style>
  <w:style w:type="paragraph" w:customStyle="1" w:styleId="Displayedquotation">
    <w:name w:val="Displayed quotation"/>
    <w:basedOn w:val="Normal"/>
    <w:qFormat/>
    <w:rsid w:val="0095157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  <w:lang w:val="en-GB"/>
    </w:rPr>
  </w:style>
  <w:style w:type="paragraph" w:customStyle="1" w:styleId="Figurecaption">
    <w:name w:val="Figure caption"/>
    <w:basedOn w:val="Normal"/>
    <w:next w:val="Normal"/>
    <w:qFormat/>
    <w:rsid w:val="0095157A"/>
    <w:pPr>
      <w:spacing w:before="240" w:line="360" w:lineRule="auto"/>
    </w:pPr>
    <w:rPr>
      <w:lang w:val="en-GB"/>
    </w:rPr>
  </w:style>
  <w:style w:type="paragraph" w:customStyle="1" w:styleId="Footnotes">
    <w:name w:val="Footnotes"/>
    <w:basedOn w:val="Normal"/>
    <w:qFormat/>
    <w:rsid w:val="0095157A"/>
    <w:pPr>
      <w:spacing w:before="120" w:line="360" w:lineRule="auto"/>
      <w:ind w:left="482" w:hanging="482"/>
      <w:contextualSpacing/>
    </w:pPr>
    <w:rPr>
      <w:sz w:val="22"/>
      <w:lang w:val="en-GB"/>
    </w:rPr>
  </w:style>
  <w:style w:type="character" w:styleId="Fotnotsreferens">
    <w:name w:val="footnote reference"/>
    <w:basedOn w:val="Standardstycketeckensnitt"/>
    <w:rsid w:val="0095157A"/>
    <w:rPr>
      <w:vertAlign w:val="superscript"/>
    </w:rPr>
  </w:style>
  <w:style w:type="paragraph" w:styleId="Fotnotstext">
    <w:name w:val="footnote text"/>
    <w:basedOn w:val="Normal"/>
    <w:link w:val="FotnotstextChar"/>
    <w:autoRedefine/>
    <w:rsid w:val="0095157A"/>
    <w:pPr>
      <w:ind w:left="284" w:hanging="284"/>
    </w:pPr>
    <w:rPr>
      <w:sz w:val="22"/>
      <w:szCs w:val="20"/>
      <w:lang w:val="en-GB"/>
    </w:rPr>
  </w:style>
  <w:style w:type="character" w:customStyle="1" w:styleId="FotnotstextChar">
    <w:name w:val="Fotnotstext Char"/>
    <w:basedOn w:val="Standardstycketeckensnitt"/>
    <w:link w:val="Fotnotstext"/>
    <w:rsid w:val="0095157A"/>
    <w:rPr>
      <w:rFonts w:ascii="Times New Roman" w:eastAsia="Times New Roman" w:hAnsi="Times New Roman" w:cs="Times New Roman"/>
      <w:kern w:val="0"/>
      <w:sz w:val="22"/>
      <w:szCs w:val="20"/>
      <w:lang w:val="en-GB" w:eastAsia="en-GB"/>
      <w14:ligatures w14:val="none"/>
    </w:rPr>
  </w:style>
  <w:style w:type="paragraph" w:customStyle="1" w:styleId="Heading4Paragraph">
    <w:name w:val="Heading 4 + Paragraph"/>
    <w:basedOn w:val="Paragraph"/>
    <w:next w:val="Normal"/>
    <w:qFormat/>
    <w:rsid w:val="0095157A"/>
    <w:pPr>
      <w:widowControl/>
      <w:spacing w:before="360"/>
    </w:pPr>
  </w:style>
  <w:style w:type="paragraph" w:customStyle="1" w:styleId="Keywords">
    <w:name w:val="Keywords"/>
    <w:basedOn w:val="Normal"/>
    <w:next w:val="Paragraph"/>
    <w:qFormat/>
    <w:rsid w:val="0095157A"/>
    <w:pPr>
      <w:spacing w:before="240" w:after="240" w:line="360" w:lineRule="auto"/>
      <w:ind w:left="720" w:right="567"/>
    </w:pPr>
    <w:rPr>
      <w:sz w:val="22"/>
      <w:lang w:val="en-GB"/>
    </w:rPr>
  </w:style>
  <w:style w:type="paragraph" w:customStyle="1" w:styleId="Newparagraph">
    <w:name w:val="New paragraph"/>
    <w:basedOn w:val="Normal"/>
    <w:qFormat/>
    <w:rsid w:val="0095157A"/>
    <w:pPr>
      <w:ind w:firstLine="720"/>
    </w:pPr>
    <w:rPr>
      <w:lang w:val="en-GB"/>
    </w:rPr>
  </w:style>
  <w:style w:type="paragraph" w:customStyle="1" w:styleId="Normalparagraphstyle">
    <w:name w:val="Normal paragraph style"/>
    <w:basedOn w:val="Normal"/>
    <w:next w:val="Normal"/>
    <w:rsid w:val="0095157A"/>
  </w:style>
  <w:style w:type="paragraph" w:styleId="Normaltindrag">
    <w:name w:val="Normal Indent"/>
    <w:basedOn w:val="Normal"/>
    <w:rsid w:val="0095157A"/>
    <w:pPr>
      <w:ind w:left="720"/>
    </w:pPr>
    <w:rPr>
      <w:lang w:val="en-GB"/>
    </w:rPr>
  </w:style>
  <w:style w:type="paragraph" w:customStyle="1" w:styleId="Notesoncontributors">
    <w:name w:val="Notes on contributors"/>
    <w:basedOn w:val="Normal"/>
    <w:qFormat/>
    <w:rsid w:val="0095157A"/>
    <w:pPr>
      <w:spacing w:before="240" w:line="360" w:lineRule="auto"/>
    </w:pPr>
    <w:rPr>
      <w:sz w:val="22"/>
      <w:lang w:val="en-GB"/>
    </w:rPr>
  </w:style>
  <w:style w:type="paragraph" w:customStyle="1" w:styleId="Numberedlist">
    <w:name w:val="Numbered list"/>
    <w:basedOn w:val="Paragraph"/>
    <w:next w:val="Paragraph"/>
    <w:qFormat/>
    <w:rsid w:val="0095157A"/>
    <w:pPr>
      <w:widowControl/>
      <w:numPr>
        <w:numId w:val="2"/>
      </w:numPr>
      <w:spacing w:after="240"/>
      <w:contextualSpacing/>
    </w:pPr>
  </w:style>
  <w:style w:type="paragraph" w:customStyle="1" w:styleId="Receiveddates">
    <w:name w:val="Received dates"/>
    <w:basedOn w:val="Affiliation"/>
    <w:next w:val="Normal"/>
    <w:qFormat/>
    <w:rsid w:val="0095157A"/>
  </w:style>
  <w:style w:type="paragraph" w:customStyle="1" w:styleId="References">
    <w:name w:val="References"/>
    <w:basedOn w:val="Normal"/>
    <w:qFormat/>
    <w:rsid w:val="0095157A"/>
    <w:pPr>
      <w:spacing w:before="120" w:line="360" w:lineRule="auto"/>
      <w:ind w:left="720" w:hanging="720"/>
      <w:contextualSpacing/>
    </w:pPr>
    <w:rPr>
      <w:lang w:val="en-GB"/>
    </w:rPr>
  </w:style>
  <w:style w:type="character" w:customStyle="1" w:styleId="Rubrik1Char">
    <w:name w:val="Rubrik 1 Char"/>
    <w:basedOn w:val="Standardstycketeckensnitt"/>
    <w:link w:val="Rubrik1"/>
    <w:rsid w:val="00326E21"/>
    <w:rPr>
      <w:rFonts w:ascii="Times New Roman" w:hAnsi="Times New Roman" w:cs="Arial"/>
      <w:b/>
      <w:bCs/>
      <w:kern w:val="32"/>
      <w:szCs w:val="32"/>
      <w:lang w:val="en-GB" w:eastAsia="en-GB"/>
      <w14:ligatures w14:val="none"/>
    </w:rPr>
  </w:style>
  <w:style w:type="character" w:customStyle="1" w:styleId="Rubrik2Char">
    <w:name w:val="Rubrik 2 Char"/>
    <w:basedOn w:val="Standardstycketeckensnitt"/>
    <w:link w:val="Rubrik2"/>
    <w:rsid w:val="0095157A"/>
    <w:rPr>
      <w:rFonts w:ascii="Times New Roman" w:eastAsia="Times New Roman" w:hAnsi="Times New Roman" w:cs="Arial"/>
      <w:b/>
      <w:bCs/>
      <w:i/>
      <w:iCs/>
      <w:kern w:val="0"/>
      <w:szCs w:val="28"/>
      <w:lang w:val="en-GB" w:eastAsia="en-GB"/>
      <w14:ligatures w14:val="none"/>
    </w:rPr>
  </w:style>
  <w:style w:type="character" w:customStyle="1" w:styleId="Rubrik3Char">
    <w:name w:val="Rubrik 3 Char"/>
    <w:basedOn w:val="Standardstycketeckensnitt"/>
    <w:link w:val="Rubrik3"/>
    <w:uiPriority w:val="9"/>
    <w:rsid w:val="0095157A"/>
    <w:rPr>
      <w:rFonts w:ascii="Times New Roman" w:eastAsia="Times New Roman" w:hAnsi="Times New Roman" w:cs="Arial"/>
      <w:bCs/>
      <w:i/>
      <w:kern w:val="0"/>
      <w:szCs w:val="26"/>
      <w:lang w:val="en-GB" w:eastAsia="en-GB"/>
      <w14:ligatures w14:val="none"/>
    </w:rPr>
  </w:style>
  <w:style w:type="character" w:customStyle="1" w:styleId="Rubrik4Char">
    <w:name w:val="Rubrik 4 Char"/>
    <w:basedOn w:val="Standardstycketeckensnitt"/>
    <w:link w:val="Rubrik4"/>
    <w:rsid w:val="0095157A"/>
    <w:rPr>
      <w:rFonts w:ascii="Times New Roman" w:eastAsia="Times New Roman" w:hAnsi="Times New Roman" w:cs="Times New Roman"/>
      <w:bCs/>
      <w:kern w:val="0"/>
      <w:szCs w:val="28"/>
      <w:lang w:val="en-GB" w:eastAsia="en-GB"/>
      <w14:ligatures w14:val="none"/>
    </w:rPr>
  </w:style>
  <w:style w:type="paragraph" w:styleId="Sidfot">
    <w:name w:val="footer"/>
    <w:basedOn w:val="Normal"/>
    <w:link w:val="SidfotChar"/>
    <w:rsid w:val="0095157A"/>
    <w:pPr>
      <w:tabs>
        <w:tab w:val="center" w:pos="4320"/>
        <w:tab w:val="right" w:pos="8640"/>
      </w:tabs>
      <w:spacing w:before="240" w:line="240" w:lineRule="auto"/>
      <w:contextualSpacing/>
    </w:pPr>
    <w:rPr>
      <w:lang w:val="en-GB"/>
    </w:rPr>
  </w:style>
  <w:style w:type="character" w:customStyle="1" w:styleId="SidfotChar">
    <w:name w:val="Sidfot Char"/>
    <w:basedOn w:val="Standardstycketeckensnitt"/>
    <w:link w:val="Sidfot"/>
    <w:rsid w:val="0095157A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Sidhuvud">
    <w:name w:val="header"/>
    <w:basedOn w:val="Normal"/>
    <w:link w:val="SidhuvudChar"/>
    <w:rsid w:val="0095157A"/>
    <w:pPr>
      <w:tabs>
        <w:tab w:val="center" w:pos="4320"/>
        <w:tab w:val="right" w:pos="8640"/>
      </w:tabs>
      <w:spacing w:after="120" w:line="240" w:lineRule="auto"/>
      <w:contextualSpacing/>
    </w:pPr>
    <w:rPr>
      <w:lang w:val="en-GB"/>
    </w:rPr>
  </w:style>
  <w:style w:type="character" w:customStyle="1" w:styleId="SidhuvudChar">
    <w:name w:val="Sidhuvud Char"/>
    <w:basedOn w:val="Standardstycketeckensnitt"/>
    <w:link w:val="Sidhuvud"/>
    <w:rsid w:val="0095157A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Slutnotsreferens">
    <w:name w:val="endnote reference"/>
    <w:basedOn w:val="Standardstycketeckensnitt"/>
    <w:rsid w:val="0095157A"/>
    <w:rPr>
      <w:vertAlign w:val="superscript"/>
    </w:rPr>
  </w:style>
  <w:style w:type="paragraph" w:styleId="Slutnotstext">
    <w:name w:val="endnote text"/>
    <w:basedOn w:val="Normal"/>
    <w:link w:val="SlutnotstextChar"/>
    <w:autoRedefine/>
    <w:rsid w:val="0095157A"/>
    <w:pPr>
      <w:ind w:left="284" w:hanging="284"/>
    </w:pPr>
    <w:rPr>
      <w:sz w:val="22"/>
      <w:szCs w:val="20"/>
      <w:lang w:val="en-GB"/>
    </w:rPr>
  </w:style>
  <w:style w:type="character" w:customStyle="1" w:styleId="SlutnotstextChar">
    <w:name w:val="Slutnotstext Char"/>
    <w:basedOn w:val="Standardstycketeckensnitt"/>
    <w:link w:val="Slutnotstext"/>
    <w:rsid w:val="0095157A"/>
    <w:rPr>
      <w:rFonts w:ascii="Times New Roman" w:eastAsia="Times New Roman" w:hAnsi="Times New Roman" w:cs="Times New Roman"/>
      <w:kern w:val="0"/>
      <w:sz w:val="22"/>
      <w:szCs w:val="20"/>
      <w:lang w:val="en-GB" w:eastAsia="en-GB"/>
      <w14:ligatures w14:val="none"/>
    </w:rPr>
  </w:style>
  <w:style w:type="paragraph" w:customStyle="1" w:styleId="Subjectcodes">
    <w:name w:val="Subject codes"/>
    <w:basedOn w:val="Keywords"/>
    <w:next w:val="Paragraph"/>
    <w:qFormat/>
    <w:rsid w:val="0095157A"/>
  </w:style>
  <w:style w:type="paragraph" w:customStyle="1" w:styleId="Tabletitle">
    <w:name w:val="Table title"/>
    <w:basedOn w:val="Normal"/>
    <w:next w:val="Normal"/>
    <w:qFormat/>
    <w:rsid w:val="0095157A"/>
    <w:pPr>
      <w:spacing w:before="240" w:line="360" w:lineRule="auto"/>
    </w:pPr>
    <w:rPr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4100E"/>
    <w:rPr>
      <w:rFonts w:eastAsiaTheme="majorEastAsia" w:cstheme="majorBidi"/>
      <w:color w:val="0F4761" w:themeColor="accent1" w:themeShade="BF"/>
      <w:kern w:val="0"/>
      <w:lang w:val="en-GB" w:eastAsia="en-GB"/>
      <w14:ligatures w14:val="none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4100E"/>
    <w:rPr>
      <w:rFonts w:eastAsiaTheme="majorEastAsia" w:cstheme="majorBidi"/>
      <w:i/>
      <w:iCs/>
      <w:color w:val="595959" w:themeColor="text1" w:themeTint="A6"/>
      <w:kern w:val="0"/>
      <w:lang w:val="en-GB" w:eastAsia="en-GB"/>
      <w14:ligatures w14:val="none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4100E"/>
    <w:rPr>
      <w:rFonts w:eastAsiaTheme="majorEastAsia" w:cstheme="majorBidi"/>
      <w:color w:val="595959" w:themeColor="text1" w:themeTint="A6"/>
      <w:kern w:val="0"/>
      <w:lang w:val="en-GB" w:eastAsia="en-GB"/>
      <w14:ligatures w14:val="none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4100E"/>
    <w:rPr>
      <w:rFonts w:eastAsiaTheme="majorEastAsia" w:cstheme="majorBidi"/>
      <w:i/>
      <w:iCs/>
      <w:color w:val="272727" w:themeColor="text1" w:themeTint="D8"/>
      <w:kern w:val="0"/>
      <w:lang w:val="en-GB" w:eastAsia="en-GB"/>
      <w14:ligatures w14:val="none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4100E"/>
    <w:rPr>
      <w:rFonts w:eastAsiaTheme="majorEastAsia" w:cstheme="majorBidi"/>
      <w:color w:val="272727" w:themeColor="text1" w:themeTint="D8"/>
      <w:kern w:val="0"/>
      <w:lang w:val="en-GB" w:eastAsia="en-GB"/>
      <w14:ligatures w14:val="none"/>
    </w:rPr>
  </w:style>
  <w:style w:type="paragraph" w:styleId="Rubrik">
    <w:name w:val="Title"/>
    <w:basedOn w:val="Normal"/>
    <w:next w:val="Normal"/>
    <w:link w:val="RubrikChar"/>
    <w:uiPriority w:val="10"/>
    <w:qFormat/>
    <w:rsid w:val="00D410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RubrikChar">
    <w:name w:val="Rubrik Char"/>
    <w:basedOn w:val="Standardstycketeckensnitt"/>
    <w:link w:val="Rubrik"/>
    <w:uiPriority w:val="10"/>
    <w:rsid w:val="00D4100E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  <w14:ligatures w14:val="none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4100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4100E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eastAsia="en-GB"/>
      <w14:ligatures w14:val="none"/>
    </w:rPr>
  </w:style>
  <w:style w:type="paragraph" w:styleId="Citat">
    <w:name w:val="Quote"/>
    <w:basedOn w:val="Normal"/>
    <w:next w:val="Normal"/>
    <w:link w:val="CitatChar"/>
    <w:uiPriority w:val="29"/>
    <w:qFormat/>
    <w:rsid w:val="00D4100E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CitatChar">
    <w:name w:val="Citat Char"/>
    <w:basedOn w:val="Standardstycketeckensnitt"/>
    <w:link w:val="Citat"/>
    <w:uiPriority w:val="29"/>
    <w:rsid w:val="00D4100E"/>
    <w:rPr>
      <w:rFonts w:ascii="Times New Roman" w:hAnsi="Times New Roman" w:cs="Times New Roman"/>
      <w:i/>
      <w:iCs/>
      <w:color w:val="404040" w:themeColor="text1" w:themeTint="BF"/>
      <w:kern w:val="0"/>
      <w:lang w:val="en-GB" w:eastAsia="en-GB"/>
      <w14:ligatures w14:val="none"/>
    </w:rPr>
  </w:style>
  <w:style w:type="paragraph" w:styleId="Liststycke">
    <w:name w:val="List Paragraph"/>
    <w:basedOn w:val="Normal"/>
    <w:uiPriority w:val="34"/>
    <w:qFormat/>
    <w:rsid w:val="00D4100E"/>
    <w:pPr>
      <w:ind w:left="720"/>
      <w:contextualSpacing/>
    </w:pPr>
    <w:rPr>
      <w:lang w:val="en-GB"/>
    </w:rPr>
  </w:style>
  <w:style w:type="character" w:styleId="Starkbetoning">
    <w:name w:val="Intense Emphasis"/>
    <w:basedOn w:val="Standardstycketeckensnitt"/>
    <w:uiPriority w:val="21"/>
    <w:qFormat/>
    <w:rsid w:val="00D4100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410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4100E"/>
    <w:rPr>
      <w:rFonts w:ascii="Times New Roman" w:hAnsi="Times New Roman" w:cs="Times New Roman"/>
      <w:i/>
      <w:iCs/>
      <w:color w:val="0F4761" w:themeColor="accent1" w:themeShade="BF"/>
      <w:kern w:val="0"/>
      <w:lang w:val="en-GB" w:eastAsia="en-GB"/>
      <w14:ligatures w14:val="none"/>
    </w:rPr>
  </w:style>
  <w:style w:type="character" w:styleId="Starkreferens">
    <w:name w:val="Intense Reference"/>
    <w:basedOn w:val="Standardstycketeckensnitt"/>
    <w:uiPriority w:val="32"/>
    <w:qFormat/>
    <w:rsid w:val="00D4100E"/>
    <w:rPr>
      <w:b/>
      <w:bCs/>
      <w:smallCaps/>
      <w:color w:val="0F4761" w:themeColor="accent1" w:themeShade="BF"/>
      <w:spacing w:val="5"/>
    </w:rPr>
  </w:style>
  <w:style w:type="table" w:customStyle="1" w:styleId="Tabellrutnt1">
    <w:name w:val="Tabellrutnät1"/>
    <w:basedOn w:val="Normaltabell"/>
    <w:next w:val="Tabellrutnt"/>
    <w:uiPriority w:val="39"/>
    <w:rsid w:val="00B82770"/>
    <w:pPr>
      <w:spacing w:after="0" w:line="240" w:lineRule="auto"/>
    </w:pPr>
    <w:rPr>
      <w:rFonts w:eastAsia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B82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">
    <w:name w:val="APA"/>
    <w:basedOn w:val="Normal"/>
    <w:next w:val="Rubrik1"/>
    <w:qFormat/>
    <w:rsid w:val="005827E2"/>
  </w:style>
  <w:style w:type="paragraph" w:customStyle="1" w:styleId="Tabell">
    <w:name w:val="Tabell"/>
    <w:basedOn w:val="Normal"/>
    <w:link w:val="TabellChar"/>
    <w:qFormat/>
    <w:rsid w:val="005827E2"/>
    <w:pPr>
      <w:spacing w:line="240" w:lineRule="auto"/>
    </w:pPr>
    <w:rPr>
      <w:color w:val="000000"/>
      <w:sz w:val="20"/>
      <w:szCs w:val="20"/>
      <w:lang w:val="sv-SE"/>
    </w:rPr>
  </w:style>
  <w:style w:type="character" w:customStyle="1" w:styleId="TabellChar">
    <w:name w:val="Tabell Char"/>
    <w:basedOn w:val="Standardstycketeckensnitt"/>
    <w:link w:val="Tabell"/>
    <w:rsid w:val="005827E2"/>
    <w:rPr>
      <w:rFonts w:ascii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styleId="Kommentarer">
    <w:name w:val="annotation text"/>
    <w:basedOn w:val="Normal"/>
    <w:link w:val="KommentarerChar"/>
    <w:uiPriority w:val="99"/>
    <w:unhideWhenUsed/>
    <w:rsid w:val="006B437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B437A"/>
    <w:rPr>
      <w:rFonts w:ascii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13385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97430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97430"/>
    <w:rPr>
      <w:rFonts w:ascii="Times New Roman" w:hAnsi="Times New Roman" w:cs="Times New Roman"/>
      <w:noProof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7430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Standardstycketeckensnitt"/>
    <w:link w:val="EndNoteBibliography"/>
    <w:rsid w:val="00097430"/>
    <w:rPr>
      <w:rFonts w:ascii="Times New Roman" w:hAnsi="Times New Roman" w:cs="Times New Roman"/>
      <w:noProof/>
      <w:kern w:val="0"/>
      <w:lang w:val="en-GB" w:eastAsia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F2E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F2E89"/>
    <w:rPr>
      <w:rFonts w:ascii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1942D8"/>
    <w:pPr>
      <w:spacing w:after="0" w:line="240" w:lineRule="auto"/>
    </w:pPr>
    <w:rPr>
      <w:rFonts w:ascii="Times New Roman" w:hAnsi="Times New Roman" w:cs="Times New Roman"/>
      <w:kern w:val="0"/>
      <w:lang w:val="en-US" w:eastAsia="en-GB"/>
      <w14:ligatures w14:val="none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621826"/>
    <w:pPr>
      <w:keepLines/>
      <w:spacing w:before="240" w:after="0" w:line="259" w:lineRule="auto"/>
      <w:ind w:right="0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</w:rPr>
  </w:style>
  <w:style w:type="paragraph" w:styleId="Innehll1">
    <w:name w:val="toc 1"/>
    <w:basedOn w:val="Normal"/>
    <w:next w:val="Normal"/>
    <w:autoRedefine/>
    <w:uiPriority w:val="39"/>
    <w:unhideWhenUsed/>
    <w:rsid w:val="00621826"/>
    <w:pPr>
      <w:spacing w:after="100"/>
    </w:pPr>
  </w:style>
  <w:style w:type="character" w:styleId="Hyperlnk">
    <w:name w:val="Hyperlink"/>
    <w:basedOn w:val="Standardstycketeckensnitt"/>
    <w:uiPriority w:val="99"/>
    <w:unhideWhenUsed/>
    <w:rsid w:val="0062182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A1ADC-380B-41E9-9F96-CF1261661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9</Words>
  <Characters>4872</Characters>
  <Application>Microsoft Office Word</Application>
  <DocSecurity>0</DocSecurity>
  <Lines>40</Lines>
  <Paragraphs>11</Paragraphs>
  <ScaleCrop>false</ScaleCrop>
  <Company/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olmqvist Larsson</dc:creator>
  <cp:keywords/>
  <dc:description/>
  <cp:lastModifiedBy>Holmqvist Larsson Kristina</cp:lastModifiedBy>
  <cp:revision>2</cp:revision>
  <cp:lastPrinted>2025-11-03T12:58:00Z</cp:lastPrinted>
  <dcterms:created xsi:type="dcterms:W3CDTF">2026-05-12T09:50:00Z</dcterms:created>
  <dcterms:modified xsi:type="dcterms:W3CDTF">2026-05-12T09:50:00Z</dcterms:modified>
</cp:coreProperties>
</file>